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975" w:rsidRPr="0066008E" w:rsidRDefault="00E0461C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008E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26355E" w:rsidRDefault="0026355E" w:rsidP="0098340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8340B" w:rsidRPr="0066008E" w:rsidRDefault="0098340B" w:rsidP="0098340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008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0461C" w:rsidRPr="0066008E">
        <w:rPr>
          <w:rFonts w:ascii="Times New Roman" w:hAnsi="Times New Roman" w:cs="Times New Roman"/>
          <w:b/>
          <w:sz w:val="24"/>
          <w:szCs w:val="24"/>
        </w:rPr>
        <w:t>S</w:t>
      </w:r>
      <w:r w:rsidR="0026355E">
        <w:rPr>
          <w:rFonts w:ascii="Times New Roman" w:hAnsi="Times New Roman" w:cs="Times New Roman"/>
          <w:b/>
          <w:sz w:val="24"/>
          <w:szCs w:val="24"/>
        </w:rPr>
        <w:t>1</w:t>
      </w:r>
      <w:r w:rsidRPr="0066008E">
        <w:rPr>
          <w:rFonts w:ascii="Times New Roman" w:hAnsi="Times New Roman" w:cs="Times New Roman"/>
          <w:b/>
          <w:sz w:val="24"/>
          <w:szCs w:val="24"/>
        </w:rPr>
        <w:t>: Insecticide seed treatments (% of farmers) – using t-tests</w:t>
      </w:r>
    </w:p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839"/>
        <w:gridCol w:w="848"/>
        <w:gridCol w:w="848"/>
        <w:gridCol w:w="839"/>
        <w:gridCol w:w="848"/>
        <w:gridCol w:w="848"/>
        <w:gridCol w:w="696"/>
        <w:gridCol w:w="696"/>
        <w:gridCol w:w="696"/>
      </w:tblGrid>
      <w:tr w:rsidR="0098340B" w:rsidRPr="0066008E" w:rsidTr="0098340B">
        <w:tc>
          <w:tcPr>
            <w:tcW w:w="2084" w:type="dxa"/>
            <w:tcBorders>
              <w:top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Substance or class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98340B" w:rsidRPr="0066008E" w:rsidTr="0098340B">
        <w:tc>
          <w:tcPr>
            <w:tcW w:w="2084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8" w:type="dxa"/>
            <w:gridSpan w:val="9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i/>
                <w:sz w:val="24"/>
                <w:szCs w:val="24"/>
              </w:rPr>
              <w:t>Maize</w:t>
            </w:r>
          </w:p>
        </w:tc>
      </w:tr>
      <w:tr w:rsidR="0098340B" w:rsidRPr="0066008E" w:rsidTr="0098340B">
        <w:tc>
          <w:tcPr>
            <w:tcW w:w="2084" w:type="dxa"/>
            <w:hideMark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Aquitaine</w:t>
            </w:r>
          </w:p>
        </w:tc>
        <w:tc>
          <w:tcPr>
            <w:tcW w:w="253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Aragon</w:t>
            </w:r>
          </w:p>
        </w:tc>
        <w:tc>
          <w:tcPr>
            <w:tcW w:w="2088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Lombardy</w:t>
            </w:r>
          </w:p>
        </w:tc>
      </w:tr>
      <w:tr w:rsidR="0098340B" w:rsidRPr="0066008E" w:rsidTr="0098340B">
        <w:tc>
          <w:tcPr>
            <w:tcW w:w="2084" w:type="dxa"/>
            <w:hideMark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eonicotinoids (r)</w:t>
            </w:r>
          </w:p>
        </w:tc>
        <w:tc>
          <w:tcPr>
            <w:tcW w:w="83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8340B" w:rsidRPr="0066008E" w:rsidTr="0098340B">
        <w:tc>
          <w:tcPr>
            <w:tcW w:w="2084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eonicotinoids (u)</w:t>
            </w:r>
          </w:p>
        </w:tc>
        <w:tc>
          <w:tcPr>
            <w:tcW w:w="83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98340B">
        <w:tc>
          <w:tcPr>
            <w:tcW w:w="2084" w:type="dxa"/>
            <w:hideMark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Untreated seeds</w:t>
            </w:r>
          </w:p>
        </w:tc>
        <w:tc>
          <w:tcPr>
            <w:tcW w:w="83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8340B" w:rsidRPr="0066008E" w:rsidTr="0098340B">
        <w:tc>
          <w:tcPr>
            <w:tcW w:w="2084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8" w:type="dxa"/>
            <w:gridSpan w:val="9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i/>
                <w:sz w:val="24"/>
                <w:szCs w:val="24"/>
              </w:rPr>
              <w:t>OSR</w:t>
            </w:r>
          </w:p>
        </w:tc>
      </w:tr>
      <w:tr w:rsidR="0098340B" w:rsidRPr="0066008E" w:rsidTr="0098340B">
        <w:tc>
          <w:tcPr>
            <w:tcW w:w="2084" w:type="dxa"/>
            <w:hideMark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253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Eastern Germany</w:t>
            </w:r>
          </w:p>
        </w:tc>
        <w:tc>
          <w:tcPr>
            <w:tcW w:w="2088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East of England</w:t>
            </w:r>
          </w:p>
        </w:tc>
      </w:tr>
      <w:tr w:rsidR="0098340B" w:rsidRPr="0066008E" w:rsidTr="0098340B">
        <w:tc>
          <w:tcPr>
            <w:tcW w:w="2084" w:type="dxa"/>
            <w:hideMark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eonicotinoids (r)</w:t>
            </w:r>
          </w:p>
        </w:tc>
        <w:tc>
          <w:tcPr>
            <w:tcW w:w="83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48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48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8340B" w:rsidRPr="0066008E" w:rsidTr="0098340B">
        <w:tc>
          <w:tcPr>
            <w:tcW w:w="2084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Methiocarb</w:t>
            </w:r>
          </w:p>
        </w:tc>
        <w:tc>
          <w:tcPr>
            <w:tcW w:w="83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98340B">
        <w:tc>
          <w:tcPr>
            <w:tcW w:w="2084" w:type="dxa"/>
            <w:hideMark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Untreated seeds</w:t>
            </w:r>
          </w:p>
        </w:tc>
        <w:tc>
          <w:tcPr>
            <w:tcW w:w="83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48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96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8340B" w:rsidRPr="0066008E" w:rsidTr="0098340B">
        <w:tc>
          <w:tcPr>
            <w:tcW w:w="2084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0" w:type="dxa"/>
            <w:gridSpan w:val="6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i/>
                <w:sz w:val="24"/>
                <w:szCs w:val="24"/>
              </w:rPr>
              <w:t>Sunflower</w:t>
            </w:r>
          </w:p>
        </w:tc>
        <w:tc>
          <w:tcPr>
            <w:tcW w:w="2088" w:type="dxa"/>
            <w:gridSpan w:val="3"/>
            <w:vMerge w:val="restart"/>
            <w:tcBorders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98340B">
        <w:tc>
          <w:tcPr>
            <w:tcW w:w="2084" w:type="dxa"/>
            <w:hideMark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Andalusia</w:t>
            </w:r>
          </w:p>
        </w:tc>
        <w:tc>
          <w:tcPr>
            <w:tcW w:w="2535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orthern Great Plain</w:t>
            </w:r>
          </w:p>
        </w:tc>
        <w:tc>
          <w:tcPr>
            <w:tcW w:w="2088" w:type="dxa"/>
            <w:gridSpan w:val="3"/>
            <w:vMerge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98340B">
        <w:tc>
          <w:tcPr>
            <w:tcW w:w="2084" w:type="dxa"/>
            <w:hideMark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eonicotinoids (r)</w:t>
            </w:r>
          </w:p>
        </w:tc>
        <w:tc>
          <w:tcPr>
            <w:tcW w:w="83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88" w:type="dxa"/>
            <w:gridSpan w:val="3"/>
            <w:vMerge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98340B">
        <w:tc>
          <w:tcPr>
            <w:tcW w:w="2084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Fipronil (r)</w:t>
            </w:r>
          </w:p>
        </w:tc>
        <w:tc>
          <w:tcPr>
            <w:tcW w:w="83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gridSpan w:val="3"/>
            <w:vMerge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98340B">
        <w:tc>
          <w:tcPr>
            <w:tcW w:w="2084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Tefluthrin</w:t>
            </w:r>
          </w:p>
        </w:tc>
        <w:tc>
          <w:tcPr>
            <w:tcW w:w="83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8" w:type="dxa"/>
            <w:gridSpan w:val="3"/>
            <w:vMerge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AE3E2F">
        <w:tc>
          <w:tcPr>
            <w:tcW w:w="2084" w:type="dxa"/>
            <w:tcBorders>
              <w:bottom w:val="single" w:sz="4" w:space="0" w:color="auto"/>
            </w:tcBorders>
            <w:hideMark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Untreated seeds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bottom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9" w:type="dxa"/>
            <w:tcBorders>
              <w:left w:val="single" w:sz="4" w:space="0" w:color="auto"/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8" w:type="dxa"/>
            <w:gridSpan w:val="3"/>
            <w:tcBorders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AEC" w:rsidRPr="0066008E" w:rsidTr="00AE3E2F">
        <w:tc>
          <w:tcPr>
            <w:tcW w:w="9242" w:type="dxa"/>
            <w:gridSpan w:val="10"/>
            <w:tcBorders>
              <w:top w:val="single" w:sz="4" w:space="0" w:color="auto"/>
            </w:tcBorders>
          </w:tcPr>
          <w:p w:rsidR="00323AEC" w:rsidRPr="0066008E" w:rsidRDefault="00323AEC" w:rsidP="00D81E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The table shows the annual percentage of farmers by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egion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D81EC6">
              <w:rPr>
                <w:rFonts w:ascii="Times New Roman" w:hAnsi="Times New Roman" w:cs="Times New Roman"/>
                <w:sz w:val="20"/>
                <w:szCs w:val="24"/>
              </w:rPr>
              <w:t>who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 used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untreated seeds or seeds treated with an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 insecticide product containing the mentioned active substance or an active substance belonging to the mentioned insecticide class. </w:t>
            </w:r>
            <w:r w:rsidR="00D81EC6" w:rsidRPr="00D81EC6">
              <w:rPr>
                <w:rFonts w:ascii="Times New Roman" w:hAnsi="Times New Roman" w:cs="Times New Roman"/>
                <w:sz w:val="20"/>
                <w:szCs w:val="24"/>
              </w:rPr>
              <w:t>‘(r)’</w:t>
            </w:r>
            <w:r w:rsidR="00D81E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refers to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the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 restricted s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ubstance clothianidin, imidacloprid, 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>thiamethoxam or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fipronil. </w:t>
            </w:r>
            <w:r w:rsidR="00D81EC6" w:rsidRPr="00D81EC6">
              <w:rPr>
                <w:rFonts w:ascii="Times New Roman" w:hAnsi="Times New Roman" w:cs="Times New Roman"/>
                <w:sz w:val="20"/>
                <w:szCs w:val="24"/>
              </w:rPr>
              <w:t>‘(</w:t>
            </w:r>
            <w:r w:rsidR="00D81EC6">
              <w:rPr>
                <w:rFonts w:ascii="Times New Roman" w:hAnsi="Times New Roman" w:cs="Times New Roman"/>
                <w:sz w:val="20"/>
                <w:szCs w:val="24"/>
              </w:rPr>
              <w:t>u</w:t>
            </w:r>
            <w:r w:rsidR="00D81EC6" w:rsidRPr="00D81EC6">
              <w:rPr>
                <w:rFonts w:ascii="Times New Roman" w:hAnsi="Times New Roman" w:cs="Times New Roman"/>
                <w:sz w:val="20"/>
                <w:szCs w:val="24"/>
              </w:rPr>
              <w:t>)’</w:t>
            </w:r>
            <w:r w:rsidR="00D81E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refers to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the unrestricted substance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 thiacloprid. Beta-cyfluthrin is a common co-</w:t>
            </w:r>
            <w:proofErr w:type="spellStart"/>
            <w:r w:rsidRPr="0066008E">
              <w:rPr>
                <w:rFonts w:ascii="Times New Roman" w:hAnsi="Times New Roman" w:cs="Times New Roman"/>
                <w:sz w:val="20"/>
                <w:szCs w:val="24"/>
              </w:rPr>
              <w:t>formulant</w:t>
            </w:r>
            <w:proofErr w:type="spellEnd"/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 of clothianidin-based seed treatment products, not used in isolation and therefore not separately shown.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olum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y 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not sum to 1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some farmers used more than o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ype of untreated or treated seeds, or some products were not known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. Different superscript letters denote significantly different percentages of farmers between years within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at the 5% level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). The data </w:t>
            </w:r>
            <w:r w:rsidR="00D81EC6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from Q12 of the questionnaire.</w:t>
            </w:r>
          </w:p>
        </w:tc>
      </w:tr>
    </w:tbl>
    <w:p w:rsidR="0098340B" w:rsidRPr="0066008E" w:rsidRDefault="0098340B" w:rsidP="0098340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98340B" w:rsidRPr="0066008E" w:rsidRDefault="0098340B" w:rsidP="0098340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98340B" w:rsidRDefault="0098340B" w:rsidP="0098340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26355E" w:rsidRDefault="0026355E" w:rsidP="0098340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26355E" w:rsidRDefault="0026355E" w:rsidP="0098340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26355E" w:rsidRDefault="0026355E" w:rsidP="0098340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26355E" w:rsidRDefault="0026355E" w:rsidP="0098340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26355E" w:rsidRPr="0066008E" w:rsidRDefault="0026355E" w:rsidP="0098340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98340B" w:rsidRPr="0066008E" w:rsidRDefault="0098340B" w:rsidP="0098340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98340B" w:rsidRPr="0066008E" w:rsidRDefault="0098340B" w:rsidP="0098340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98340B" w:rsidRPr="0066008E" w:rsidRDefault="0098340B" w:rsidP="0098340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008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0461C" w:rsidRPr="0066008E">
        <w:rPr>
          <w:rFonts w:ascii="Times New Roman" w:hAnsi="Times New Roman" w:cs="Times New Roman"/>
          <w:b/>
          <w:sz w:val="24"/>
          <w:szCs w:val="24"/>
        </w:rPr>
        <w:t>S</w:t>
      </w:r>
      <w:r w:rsidR="0026355E">
        <w:rPr>
          <w:rFonts w:ascii="Times New Roman" w:hAnsi="Times New Roman" w:cs="Times New Roman"/>
          <w:b/>
          <w:sz w:val="24"/>
          <w:szCs w:val="24"/>
        </w:rPr>
        <w:t>2</w:t>
      </w:r>
      <w:r w:rsidRPr="0066008E">
        <w:rPr>
          <w:rFonts w:ascii="Times New Roman" w:hAnsi="Times New Roman" w:cs="Times New Roman"/>
          <w:b/>
          <w:sz w:val="24"/>
          <w:szCs w:val="24"/>
        </w:rPr>
        <w:t>: Insecticide soil and foliar treatments (% of farmers) –using t-tests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0"/>
        <w:gridCol w:w="857"/>
        <w:gridCol w:w="709"/>
        <w:gridCol w:w="708"/>
        <w:gridCol w:w="709"/>
        <w:gridCol w:w="714"/>
        <w:gridCol w:w="696"/>
        <w:gridCol w:w="7"/>
        <w:gridCol w:w="709"/>
        <w:gridCol w:w="709"/>
        <w:gridCol w:w="709"/>
        <w:gridCol w:w="709"/>
      </w:tblGrid>
      <w:tr w:rsidR="0098340B" w:rsidRPr="0066008E" w:rsidTr="0098340B">
        <w:tc>
          <w:tcPr>
            <w:tcW w:w="2370" w:type="dxa"/>
            <w:tcBorders>
              <w:top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Substance or class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Soil/ foli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98340B" w:rsidRPr="0066008E" w:rsidTr="0098340B">
        <w:tc>
          <w:tcPr>
            <w:tcW w:w="3227" w:type="dxa"/>
            <w:gridSpan w:val="2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gridSpan w:val="10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i/>
                <w:sz w:val="24"/>
                <w:szCs w:val="24"/>
              </w:rPr>
              <w:t>Maize</w:t>
            </w: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Aquitaine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Aragon</w:t>
            </w:r>
          </w:p>
        </w:tc>
        <w:tc>
          <w:tcPr>
            <w:tcW w:w="2127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Lombardy</w:t>
            </w: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eonicotinoids (r)</w:t>
            </w:r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Pyrethroids</w:t>
            </w:r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S, F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gridSpan w:val="2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Carbamates</w:t>
            </w:r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4C4F3C"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4C4F3C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4F3C" w:rsidRPr="006600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C4F3C"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gridSpan w:val="2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Chlorpyrifos</w:t>
            </w:r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S, F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3" w:type="dxa"/>
            <w:gridSpan w:val="2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  <w:proofErr w:type="spellEnd"/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gridSpan w:val="2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Other substances</w:t>
            </w:r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4C4F3C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8340B"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gridSpan w:val="2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8340B" w:rsidRPr="0066008E" w:rsidTr="0098340B">
        <w:tc>
          <w:tcPr>
            <w:tcW w:w="3227" w:type="dxa"/>
            <w:gridSpan w:val="2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o treatment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34757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47574" w:rsidRPr="006600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3" w:type="dxa"/>
            <w:gridSpan w:val="2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8340B" w:rsidRPr="0066008E" w:rsidTr="0098340B">
        <w:tc>
          <w:tcPr>
            <w:tcW w:w="3227" w:type="dxa"/>
            <w:gridSpan w:val="2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gridSpan w:val="10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i/>
                <w:sz w:val="24"/>
                <w:szCs w:val="24"/>
              </w:rPr>
              <w:t>OSR</w:t>
            </w:r>
          </w:p>
        </w:tc>
      </w:tr>
      <w:tr w:rsidR="0098340B" w:rsidRPr="0066008E" w:rsidTr="0098340B">
        <w:tc>
          <w:tcPr>
            <w:tcW w:w="2370" w:type="dxa"/>
            <w:hideMark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Eastern Germany</w:t>
            </w:r>
          </w:p>
        </w:tc>
        <w:tc>
          <w:tcPr>
            <w:tcW w:w="2127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East of England</w:t>
            </w: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eonicotinoids (u)</w:t>
            </w:r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Pyrethroids</w:t>
            </w:r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6" w:type="dxa"/>
            <w:gridSpan w:val="2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Chlorpyrifos</w:t>
            </w:r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gridSpan w:val="2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Pymetrozin</w:t>
            </w:r>
            <w:proofErr w:type="spellEnd"/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3" w:type="dxa"/>
            <w:gridSpan w:val="2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  <w:proofErr w:type="spellEnd"/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3" w:type="dxa"/>
            <w:gridSpan w:val="2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98340B">
        <w:tc>
          <w:tcPr>
            <w:tcW w:w="3227" w:type="dxa"/>
            <w:gridSpan w:val="2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o treatment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3" w:type="dxa"/>
            <w:gridSpan w:val="2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8340B" w:rsidRPr="0066008E" w:rsidTr="0098340B">
        <w:tc>
          <w:tcPr>
            <w:tcW w:w="3227" w:type="dxa"/>
            <w:gridSpan w:val="2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gridSpan w:val="7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i/>
                <w:sz w:val="24"/>
                <w:szCs w:val="24"/>
              </w:rPr>
              <w:t>Sunflower</w:t>
            </w:r>
          </w:p>
        </w:tc>
        <w:tc>
          <w:tcPr>
            <w:tcW w:w="2127" w:type="dxa"/>
            <w:gridSpan w:val="3"/>
            <w:vMerge w:val="restart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98340B">
        <w:tc>
          <w:tcPr>
            <w:tcW w:w="2370" w:type="dxa"/>
            <w:hideMark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Andalusia</w:t>
            </w:r>
          </w:p>
        </w:tc>
        <w:tc>
          <w:tcPr>
            <w:tcW w:w="2126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orthern Great Plain</w:t>
            </w:r>
          </w:p>
        </w:tc>
        <w:tc>
          <w:tcPr>
            <w:tcW w:w="2127" w:type="dxa"/>
            <w:gridSpan w:val="3"/>
            <w:vMerge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eonicotinoids (u)</w:t>
            </w:r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gridSpan w:val="3"/>
            <w:vMerge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Pyrethroids</w:t>
            </w:r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F, S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6" w:type="dxa"/>
            <w:gridSpan w:val="2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gridSpan w:val="3"/>
            <w:vMerge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Carbamates</w:t>
            </w:r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6" w:type="dxa"/>
            <w:gridSpan w:val="2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127" w:type="dxa"/>
            <w:gridSpan w:val="3"/>
            <w:vMerge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Chlorpyrifos</w:t>
            </w:r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6" w:type="dxa"/>
            <w:gridSpan w:val="2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gridSpan w:val="3"/>
            <w:vMerge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98340B">
        <w:tc>
          <w:tcPr>
            <w:tcW w:w="2370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Buprofezin</w:t>
            </w:r>
            <w:proofErr w:type="spellEnd"/>
          </w:p>
        </w:tc>
        <w:tc>
          <w:tcPr>
            <w:tcW w:w="857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lef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3" w:type="dxa"/>
            <w:gridSpan w:val="2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gridSpan w:val="3"/>
            <w:vMerge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40B" w:rsidRPr="0066008E" w:rsidTr="00AE3E2F">
        <w:tc>
          <w:tcPr>
            <w:tcW w:w="3227" w:type="dxa"/>
            <w:gridSpan w:val="2"/>
            <w:tcBorders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o 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3" w:type="dxa"/>
            <w:gridSpan w:val="2"/>
            <w:tcBorders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7" w:type="dxa"/>
            <w:gridSpan w:val="3"/>
            <w:vMerge/>
            <w:tcBorders>
              <w:bottom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AEC" w:rsidRPr="0066008E" w:rsidTr="00AE3E2F">
        <w:tc>
          <w:tcPr>
            <w:tcW w:w="9606" w:type="dxa"/>
            <w:gridSpan w:val="12"/>
            <w:tcBorders>
              <w:top w:val="single" w:sz="4" w:space="0" w:color="auto"/>
            </w:tcBorders>
          </w:tcPr>
          <w:p w:rsidR="00323AEC" w:rsidRPr="0066008E" w:rsidRDefault="00323AEC" w:rsidP="00D81E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The table shows the annual percentage of farmers by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egion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D81EC6">
              <w:rPr>
                <w:rFonts w:ascii="Times New Roman" w:hAnsi="Times New Roman" w:cs="Times New Roman"/>
                <w:sz w:val="20"/>
                <w:szCs w:val="24"/>
              </w:rPr>
              <w:t>who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 used at least one insecticide pro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duct for soil or foliar 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application containing the mentioned active substance or an active substance belonging to the mentioned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insecticide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 class.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S appears before F, the substance is more often used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il than in foliar treatments, 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and vice versa. </w:t>
            </w:r>
            <w:r w:rsidR="00D81EC6" w:rsidRPr="00D81EC6">
              <w:rPr>
                <w:rFonts w:ascii="Times New Roman" w:hAnsi="Times New Roman" w:cs="Times New Roman"/>
                <w:sz w:val="20"/>
                <w:szCs w:val="24"/>
              </w:rPr>
              <w:t>‘(r)’</w:t>
            </w:r>
            <w:r w:rsidR="00D81E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refers to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the restricted 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>substance clothiani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din, imidacloprid or thiamethoxam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. </w:t>
            </w:r>
            <w:r w:rsidR="00D81EC6" w:rsidRPr="00D81EC6">
              <w:rPr>
                <w:rFonts w:ascii="Times New Roman" w:hAnsi="Times New Roman" w:cs="Times New Roman"/>
                <w:sz w:val="20"/>
                <w:szCs w:val="24"/>
              </w:rPr>
              <w:t>‘(</w:t>
            </w:r>
            <w:r w:rsidR="00D81EC6">
              <w:rPr>
                <w:rFonts w:ascii="Times New Roman" w:hAnsi="Times New Roman" w:cs="Times New Roman"/>
                <w:sz w:val="20"/>
                <w:szCs w:val="24"/>
              </w:rPr>
              <w:t>u</w:t>
            </w:r>
            <w:r w:rsidR="00D81EC6" w:rsidRPr="00D81EC6">
              <w:rPr>
                <w:rFonts w:ascii="Times New Roman" w:hAnsi="Times New Roman" w:cs="Times New Roman"/>
                <w:sz w:val="20"/>
                <w:szCs w:val="24"/>
              </w:rPr>
              <w:t>)’</w:t>
            </w:r>
            <w:r w:rsidR="00D81E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refers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to the unrestricted substance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 acetamiprid </w:t>
            </w:r>
            <w:r w:rsidR="00F73312">
              <w:rPr>
                <w:rFonts w:ascii="Times New Roman" w:hAnsi="Times New Roman" w:cs="Times New Roman"/>
                <w:sz w:val="20"/>
                <w:szCs w:val="24"/>
              </w:rPr>
              <w:t>or</w:t>
            </w:r>
            <w:r w:rsidRPr="0066008E">
              <w:rPr>
                <w:rFonts w:ascii="Times New Roman" w:hAnsi="Times New Roman" w:cs="Times New Roman"/>
                <w:sz w:val="20"/>
                <w:szCs w:val="24"/>
              </w:rPr>
              <w:t xml:space="preserve"> thiacloprid.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Pyrethroids include alfa-cypermethrin, beta-cyfluthrin, </w:t>
            </w:r>
            <w:proofErr w:type="spellStart"/>
            <w:r w:rsidRPr="0066008E">
              <w:rPr>
                <w:rFonts w:ascii="Times New Roman" w:hAnsi="Times New Roman" w:cs="Times New Roman"/>
                <w:sz w:val="20"/>
                <w:szCs w:val="20"/>
              </w:rPr>
              <w:t>esfenvalerate</w:t>
            </w:r>
            <w:proofErr w:type="spellEnd"/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6008E">
              <w:rPr>
                <w:rFonts w:ascii="Times New Roman" w:hAnsi="Times New Roman" w:cs="Times New Roman"/>
                <w:sz w:val="20"/>
                <w:szCs w:val="20"/>
              </w:rPr>
              <w:t>etofenprox</w:t>
            </w:r>
            <w:proofErr w:type="spellEnd"/>
            <w:r w:rsidRPr="0066008E">
              <w:rPr>
                <w:rFonts w:ascii="Times New Roman" w:hAnsi="Times New Roman" w:cs="Times New Roman"/>
                <w:sz w:val="20"/>
                <w:szCs w:val="20"/>
              </w:rPr>
              <w:t>, gamma-cyhalothrin, lambda-cyhalothrin, cypermethrin, deltamethrin, tau-</w:t>
            </w:r>
            <w:proofErr w:type="spellStart"/>
            <w:r w:rsidRPr="0066008E">
              <w:rPr>
                <w:rFonts w:ascii="Times New Roman" w:hAnsi="Times New Roman" w:cs="Times New Roman"/>
                <w:sz w:val="20"/>
                <w:szCs w:val="20"/>
              </w:rPr>
              <w:t>fluvalinate</w:t>
            </w:r>
            <w:proofErr w:type="spellEnd"/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66008E">
              <w:rPr>
                <w:rFonts w:ascii="Times New Roman" w:hAnsi="Times New Roman" w:cs="Times New Roman"/>
                <w:sz w:val="20"/>
                <w:szCs w:val="20"/>
              </w:rPr>
              <w:t>tefluthrin,</w:t>
            </w:r>
            <w:proofErr w:type="gramEnd"/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zeta-cypermethrin and a few 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less frequently mentioned active substances. Carbamates include methiocarb and pirimicarb. Other substances include diflubenzur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008E">
              <w:rPr>
                <w:rFonts w:ascii="Times New Roman" w:hAnsi="Times New Roman" w:cs="Times New Roman"/>
                <w:sz w:val="20"/>
                <w:szCs w:val="20"/>
              </w:rPr>
              <w:t>abamectin</w:t>
            </w:r>
            <w:proofErr w:type="spellEnd"/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olum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y 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not sum to 1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some farmers used more than one product, some products cont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more than one active sub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or some products were not known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. Different superscript letters denote significantly different percentages of farmers between years within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at the 5% level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ired t-test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). The data </w:t>
            </w:r>
            <w:r w:rsidR="00D81EC6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from Q26, Q34 and Q40 of the questionnaire.</w:t>
            </w:r>
          </w:p>
        </w:tc>
      </w:tr>
    </w:tbl>
    <w:p w:rsidR="0098340B" w:rsidRPr="0066008E" w:rsidRDefault="0098340B" w:rsidP="0098340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008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0461C" w:rsidRPr="0066008E">
        <w:rPr>
          <w:rFonts w:ascii="Times New Roman" w:hAnsi="Times New Roman" w:cs="Times New Roman"/>
          <w:b/>
          <w:sz w:val="24"/>
          <w:szCs w:val="24"/>
        </w:rPr>
        <w:t>S</w:t>
      </w:r>
      <w:r w:rsidR="0026355E">
        <w:rPr>
          <w:rFonts w:ascii="Times New Roman" w:hAnsi="Times New Roman" w:cs="Times New Roman"/>
          <w:b/>
          <w:sz w:val="24"/>
          <w:szCs w:val="24"/>
        </w:rPr>
        <w:t>3</w:t>
      </w:r>
      <w:r w:rsidRPr="0066008E">
        <w:rPr>
          <w:rFonts w:ascii="Times New Roman" w:hAnsi="Times New Roman" w:cs="Times New Roman"/>
          <w:b/>
          <w:sz w:val="24"/>
          <w:szCs w:val="24"/>
        </w:rPr>
        <w:t>: Insecticide treatment frequency index (TFI) – using t-tests</w:t>
      </w:r>
    </w:p>
    <w:tbl>
      <w:tblPr>
        <w:tblStyle w:val="TableGrid"/>
        <w:tblW w:w="6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9"/>
        <w:gridCol w:w="708"/>
        <w:gridCol w:w="796"/>
        <w:gridCol w:w="796"/>
      </w:tblGrid>
      <w:tr w:rsidR="0098340B" w:rsidRPr="0066008E" w:rsidTr="0098340B">
        <w:tc>
          <w:tcPr>
            <w:tcW w:w="4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98340B" w:rsidRPr="0066008E" w:rsidTr="0098340B">
        <w:tc>
          <w:tcPr>
            <w:tcW w:w="4409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Maize (Aquitaine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98340B" w:rsidRPr="0066008E" w:rsidRDefault="0098340B" w:rsidP="007751B9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51B9" w:rsidRPr="0066008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8340B" w:rsidRPr="0066008E" w:rsidTr="0098340B">
        <w:tc>
          <w:tcPr>
            <w:tcW w:w="4409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Maize (Aragon)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8340B" w:rsidRPr="0066008E" w:rsidTr="0098340B">
        <w:tc>
          <w:tcPr>
            <w:tcW w:w="4409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Maize (Lombardy)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8340B" w:rsidRPr="0066008E" w:rsidTr="0098340B">
        <w:tc>
          <w:tcPr>
            <w:tcW w:w="4409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OSR (Czech Republic)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98340B" w:rsidRPr="0066008E" w:rsidTr="0098340B">
        <w:tc>
          <w:tcPr>
            <w:tcW w:w="4409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OSR (Eastern Germany)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8340B" w:rsidRPr="0066008E" w:rsidTr="0098340B">
        <w:tc>
          <w:tcPr>
            <w:tcW w:w="4409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OSR (East of England)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8340B" w:rsidRPr="0066008E" w:rsidTr="0098340B">
        <w:tc>
          <w:tcPr>
            <w:tcW w:w="4409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Sunflower (Andalusia)</w:t>
            </w:r>
          </w:p>
        </w:tc>
        <w:tc>
          <w:tcPr>
            <w:tcW w:w="708" w:type="dxa"/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8340B" w:rsidRPr="0066008E" w:rsidTr="00AE3E2F">
        <w:tc>
          <w:tcPr>
            <w:tcW w:w="4409" w:type="dxa"/>
            <w:tcBorders>
              <w:bottom w:val="single" w:sz="4" w:space="0" w:color="auto"/>
            </w:tcBorders>
          </w:tcPr>
          <w:p w:rsidR="0098340B" w:rsidRPr="0066008E" w:rsidRDefault="0098340B" w:rsidP="0098340B">
            <w:pPr>
              <w:tabs>
                <w:tab w:val="right" w:pos="2333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Sunflower (Northern Great Plain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24CEE" w:rsidRPr="0066008E" w:rsidTr="00AE3E2F">
        <w:tc>
          <w:tcPr>
            <w:tcW w:w="6709" w:type="dxa"/>
            <w:gridSpan w:val="4"/>
            <w:tcBorders>
              <w:top w:val="single" w:sz="4" w:space="0" w:color="auto"/>
            </w:tcBorders>
          </w:tcPr>
          <w:p w:rsidR="00A24CEE" w:rsidRPr="0066008E" w:rsidRDefault="00A24CEE" w:rsidP="00D81E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>The treatment frequency index (TFI) is the number of time</w:t>
            </w:r>
            <w:r w:rsidR="00323AEC">
              <w:rPr>
                <w:rFonts w:ascii="Times New Roman" w:hAnsi="Times New Roman" w:cs="Times New Roman"/>
                <w:sz w:val="20"/>
                <w:szCs w:val="20"/>
              </w:rPr>
              <w:t xml:space="preserve">s each active substance is used, 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summed over all active substances. Different superscript letters </w:t>
            </w:r>
            <w:r w:rsidR="00D81EC6">
              <w:rPr>
                <w:rFonts w:ascii="Times New Roman" w:hAnsi="Times New Roman" w:cs="Times New Roman"/>
                <w:sz w:val="20"/>
                <w:szCs w:val="20"/>
              </w:rPr>
              <w:t>indicate that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values are significantly different at the 5% level (paired t-test). The data </w:t>
            </w:r>
            <w:r w:rsidR="00D81EC6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from Q26, Q34 and Q40 of the questionnaire.</w:t>
            </w:r>
          </w:p>
        </w:tc>
      </w:tr>
    </w:tbl>
    <w:p w:rsidR="0098340B" w:rsidRPr="0066008E" w:rsidRDefault="0098340B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3DB7" w:rsidRPr="0066008E" w:rsidRDefault="008F3DB7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8340B" w:rsidRPr="0066008E" w:rsidRDefault="0098340B" w:rsidP="0098340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008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0461C" w:rsidRPr="0066008E">
        <w:rPr>
          <w:rFonts w:ascii="Times New Roman" w:hAnsi="Times New Roman" w:cs="Times New Roman"/>
          <w:b/>
          <w:sz w:val="24"/>
          <w:szCs w:val="24"/>
        </w:rPr>
        <w:t>S</w:t>
      </w:r>
      <w:r w:rsidR="0026355E">
        <w:rPr>
          <w:rFonts w:ascii="Times New Roman" w:hAnsi="Times New Roman" w:cs="Times New Roman"/>
          <w:b/>
          <w:sz w:val="24"/>
          <w:szCs w:val="24"/>
        </w:rPr>
        <w:t>4</w:t>
      </w:r>
      <w:r w:rsidRPr="0066008E">
        <w:rPr>
          <w:rFonts w:ascii="Times New Roman" w:hAnsi="Times New Roman" w:cs="Times New Roman"/>
          <w:b/>
          <w:sz w:val="24"/>
          <w:szCs w:val="24"/>
        </w:rPr>
        <w:t>: Yield (t/ha) – using t-tests</w:t>
      </w:r>
    </w:p>
    <w:tbl>
      <w:tblPr>
        <w:tblStyle w:val="TableGrid"/>
        <w:tblW w:w="6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9"/>
        <w:gridCol w:w="708"/>
        <w:gridCol w:w="796"/>
        <w:gridCol w:w="796"/>
      </w:tblGrid>
      <w:tr w:rsidR="0098340B" w:rsidRPr="0066008E" w:rsidTr="0098340B">
        <w:tc>
          <w:tcPr>
            <w:tcW w:w="4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98340B" w:rsidRPr="0066008E" w:rsidTr="0098340B">
        <w:tc>
          <w:tcPr>
            <w:tcW w:w="4409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Maize (Aquitaine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98340B" w:rsidRPr="0066008E" w:rsidTr="0098340B">
        <w:tc>
          <w:tcPr>
            <w:tcW w:w="4409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Maize (Aragon)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BA1241"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BA1241"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BA1241"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8340B" w:rsidRPr="0066008E" w:rsidTr="0098340B">
        <w:tc>
          <w:tcPr>
            <w:tcW w:w="4409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Maize (Lombardy)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 w:rsidR="00BA1241"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="00BA1241"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BA1241"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8340B" w:rsidRPr="0066008E" w:rsidTr="0098340B">
        <w:tc>
          <w:tcPr>
            <w:tcW w:w="4409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OSR (Czech Republic)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8340B" w:rsidRPr="0066008E" w:rsidTr="0098340B">
        <w:tc>
          <w:tcPr>
            <w:tcW w:w="4409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OSR (Eastern Germany)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8340B" w:rsidRPr="0066008E" w:rsidTr="0098340B">
        <w:tc>
          <w:tcPr>
            <w:tcW w:w="4409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OSR (East of England)</w:t>
            </w:r>
          </w:p>
        </w:tc>
        <w:tc>
          <w:tcPr>
            <w:tcW w:w="708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8340B" w:rsidRPr="0066008E" w:rsidTr="0098340B">
        <w:tc>
          <w:tcPr>
            <w:tcW w:w="4409" w:type="dxa"/>
          </w:tcPr>
          <w:p w:rsidR="0098340B" w:rsidRPr="0066008E" w:rsidRDefault="0098340B" w:rsidP="0098340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Sunflower (Andalusia)</w:t>
            </w:r>
          </w:p>
        </w:tc>
        <w:tc>
          <w:tcPr>
            <w:tcW w:w="708" w:type="dxa"/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8340B" w:rsidRPr="0066008E" w:rsidTr="00AE3E2F">
        <w:tc>
          <w:tcPr>
            <w:tcW w:w="4409" w:type="dxa"/>
            <w:tcBorders>
              <w:bottom w:val="single" w:sz="4" w:space="0" w:color="auto"/>
            </w:tcBorders>
          </w:tcPr>
          <w:p w:rsidR="0098340B" w:rsidRPr="0066008E" w:rsidRDefault="0098340B" w:rsidP="0098340B">
            <w:pPr>
              <w:tabs>
                <w:tab w:val="right" w:pos="2333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Sunflower (Northern Great Plain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BA1241"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BA1241"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98340B" w:rsidRPr="0066008E" w:rsidRDefault="0098340B" w:rsidP="0098340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BA1241"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24CEE" w:rsidRPr="00646CCC" w:rsidTr="00AE3E2F">
        <w:tc>
          <w:tcPr>
            <w:tcW w:w="6709" w:type="dxa"/>
            <w:gridSpan w:val="4"/>
            <w:tcBorders>
              <w:top w:val="single" w:sz="4" w:space="0" w:color="auto"/>
            </w:tcBorders>
          </w:tcPr>
          <w:p w:rsidR="00A24CEE" w:rsidRDefault="00A24CEE" w:rsidP="00D81E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The data </w:t>
            </w:r>
            <w:r w:rsidR="00D81EC6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from Q10, Q11 and Q17 of the questionnaire. Different superscript letters </w:t>
            </w:r>
            <w:r w:rsidR="00D81EC6">
              <w:rPr>
                <w:rFonts w:ascii="Times New Roman" w:hAnsi="Times New Roman" w:cs="Times New Roman"/>
                <w:sz w:val="20"/>
                <w:szCs w:val="20"/>
              </w:rPr>
              <w:t>indicate that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values are significantly different at the 5% level (paired t-test).</w:t>
            </w:r>
          </w:p>
        </w:tc>
      </w:tr>
    </w:tbl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  <w:sectPr w:rsidR="0026355E" w:rsidSect="0026355E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008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66008E">
        <w:rPr>
          <w:rFonts w:ascii="Times New Roman" w:hAnsi="Times New Roman" w:cs="Times New Roman"/>
          <w:b/>
          <w:sz w:val="24"/>
          <w:szCs w:val="24"/>
        </w:rPr>
        <w:t>: Farmer perceptions of changes in wild beneficial insects</w:t>
      </w:r>
      <w:r w:rsidR="00D81E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1EC6" w:rsidRPr="0066008E">
        <w:rPr>
          <w:rFonts w:ascii="Times New Roman" w:hAnsi="Times New Roman" w:cs="Times New Roman"/>
          <w:b/>
          <w:sz w:val="24"/>
          <w:szCs w:val="24"/>
        </w:rPr>
        <w:t>(% of farmers)</w:t>
      </w:r>
    </w:p>
    <w:tbl>
      <w:tblPr>
        <w:tblStyle w:val="TableGrid"/>
        <w:tblW w:w="14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414"/>
        <w:gridCol w:w="1336"/>
        <w:gridCol w:w="1336"/>
        <w:gridCol w:w="1863"/>
        <w:gridCol w:w="1336"/>
        <w:gridCol w:w="1956"/>
        <w:gridCol w:w="1323"/>
        <w:gridCol w:w="1336"/>
      </w:tblGrid>
      <w:tr w:rsidR="0026355E" w:rsidRPr="0066008E" w:rsidTr="000133B4"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6" w:type="dxa"/>
            <w:gridSpan w:val="3"/>
            <w:tcBorders>
              <w:top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i/>
                <w:sz w:val="24"/>
                <w:szCs w:val="24"/>
              </w:rPr>
              <w:t>Maize</w:t>
            </w:r>
          </w:p>
        </w:tc>
        <w:tc>
          <w:tcPr>
            <w:tcW w:w="5155" w:type="dxa"/>
            <w:gridSpan w:val="3"/>
            <w:tcBorders>
              <w:top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i/>
                <w:sz w:val="24"/>
                <w:szCs w:val="24"/>
              </w:rPr>
              <w:t>OSR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i/>
                <w:sz w:val="24"/>
                <w:szCs w:val="24"/>
              </w:rPr>
              <w:t>Sunflower</w:t>
            </w:r>
          </w:p>
        </w:tc>
      </w:tr>
      <w:tr w:rsidR="0026355E" w:rsidRPr="0066008E" w:rsidTr="000133B4">
        <w:tc>
          <w:tcPr>
            <w:tcW w:w="2660" w:type="dxa"/>
            <w:vAlign w:val="center"/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Aquitaine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Aragon</w:t>
            </w:r>
          </w:p>
        </w:tc>
        <w:tc>
          <w:tcPr>
            <w:tcW w:w="133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Lombardy</w:t>
            </w:r>
          </w:p>
        </w:tc>
        <w:tc>
          <w:tcPr>
            <w:tcW w:w="186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Eastern Germany</w:t>
            </w:r>
          </w:p>
        </w:tc>
        <w:tc>
          <w:tcPr>
            <w:tcW w:w="195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East of England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Andalusia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orthern Great Plain</w:t>
            </w:r>
          </w:p>
        </w:tc>
      </w:tr>
      <w:tr w:rsidR="0026355E" w:rsidRPr="0066008E" w:rsidTr="000133B4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Higher - similar - lower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 - 96 - 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 - 93 - 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 - 100 - 0</w:t>
            </w:r>
          </w:p>
        </w:tc>
        <w:tc>
          <w:tcPr>
            <w:tcW w:w="18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 - 84 - 1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 - 94 - 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8 - 91 - 1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 - 99 - 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 - 90 - 0</w:t>
            </w:r>
          </w:p>
        </w:tc>
      </w:tr>
      <w:tr w:rsidR="0026355E" w:rsidRPr="0066008E" w:rsidTr="000133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22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55E" w:rsidRPr="0066008E" w:rsidRDefault="0026355E" w:rsidP="00D81EC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The data </w:t>
            </w:r>
            <w:r w:rsidR="00D81EC6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from Q53 of the questionnaire.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008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66008E">
        <w:rPr>
          <w:rFonts w:ascii="Times New Roman" w:hAnsi="Times New Roman" w:cs="Times New Roman"/>
          <w:b/>
          <w:sz w:val="24"/>
          <w:szCs w:val="24"/>
        </w:rPr>
        <w:t>: Yield (t/ha)</w:t>
      </w:r>
    </w:p>
    <w:tbl>
      <w:tblPr>
        <w:tblStyle w:val="TableGrid"/>
        <w:tblW w:w="6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9"/>
        <w:gridCol w:w="708"/>
        <w:gridCol w:w="796"/>
        <w:gridCol w:w="796"/>
      </w:tblGrid>
      <w:tr w:rsidR="0026355E" w:rsidRPr="0066008E" w:rsidTr="000133B4">
        <w:tc>
          <w:tcPr>
            <w:tcW w:w="4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26355E" w:rsidRPr="0066008E" w:rsidTr="000133B4">
        <w:tc>
          <w:tcPr>
            <w:tcW w:w="4409" w:type="dxa"/>
            <w:tcBorders>
              <w:top w:val="single" w:sz="4" w:space="0" w:color="auto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Maize (Aquitaine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6355E" w:rsidRPr="0066008E" w:rsidTr="000133B4">
        <w:tc>
          <w:tcPr>
            <w:tcW w:w="4409" w:type="dxa"/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Maize (Aragon)</w:t>
            </w:r>
          </w:p>
        </w:tc>
        <w:tc>
          <w:tcPr>
            <w:tcW w:w="708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6355E" w:rsidRPr="0066008E" w:rsidTr="000133B4">
        <w:tc>
          <w:tcPr>
            <w:tcW w:w="4409" w:type="dxa"/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Maize (Lombardy)</w:t>
            </w:r>
          </w:p>
        </w:tc>
        <w:tc>
          <w:tcPr>
            <w:tcW w:w="708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6355E" w:rsidRPr="0066008E" w:rsidTr="000133B4">
        <w:tc>
          <w:tcPr>
            <w:tcW w:w="4409" w:type="dxa"/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OSR (Czech Republic)</w:t>
            </w:r>
          </w:p>
        </w:tc>
        <w:tc>
          <w:tcPr>
            <w:tcW w:w="708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6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6355E" w:rsidRPr="0066008E" w:rsidTr="000133B4">
        <w:tc>
          <w:tcPr>
            <w:tcW w:w="4409" w:type="dxa"/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OSR (Eastern Germany)</w:t>
            </w:r>
          </w:p>
        </w:tc>
        <w:tc>
          <w:tcPr>
            <w:tcW w:w="708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6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6355E" w:rsidRPr="0066008E" w:rsidTr="000133B4">
        <w:tc>
          <w:tcPr>
            <w:tcW w:w="4409" w:type="dxa"/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OSR (East of England)</w:t>
            </w:r>
          </w:p>
        </w:tc>
        <w:tc>
          <w:tcPr>
            <w:tcW w:w="708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6355E" w:rsidRPr="0066008E" w:rsidTr="000133B4">
        <w:tc>
          <w:tcPr>
            <w:tcW w:w="4409" w:type="dxa"/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Sunflower (Andalusia)</w:t>
            </w:r>
          </w:p>
        </w:tc>
        <w:tc>
          <w:tcPr>
            <w:tcW w:w="708" w:type="dxa"/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6355E" w:rsidRPr="0066008E" w:rsidTr="000133B4">
        <w:tc>
          <w:tcPr>
            <w:tcW w:w="4409" w:type="dxa"/>
            <w:tcBorders>
              <w:bottom w:val="single" w:sz="4" w:space="0" w:color="auto"/>
            </w:tcBorders>
          </w:tcPr>
          <w:p w:rsidR="0026355E" w:rsidRPr="0066008E" w:rsidRDefault="0026355E" w:rsidP="000133B4">
            <w:pPr>
              <w:tabs>
                <w:tab w:val="right" w:pos="2333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Sunflower (Northern Great Plain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660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6355E" w:rsidRPr="0066008E" w:rsidTr="000133B4">
        <w:tc>
          <w:tcPr>
            <w:tcW w:w="6709" w:type="dxa"/>
            <w:gridSpan w:val="4"/>
            <w:tcBorders>
              <w:top w:val="single" w:sz="4" w:space="0" w:color="auto"/>
            </w:tcBorders>
          </w:tcPr>
          <w:p w:rsidR="0026355E" w:rsidRPr="0066008E" w:rsidRDefault="00D81EC6" w:rsidP="00D81EC6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data are</w:t>
            </w:r>
            <w:r w:rsidR="0026355E"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from Q10, Q11 and Q17 of the questionnaire. Different superscript lette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icate that</w:t>
            </w:r>
            <w:r w:rsidR="0026355E"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values are significantly different at the 5% level (test of equality of matched pairs).</w:t>
            </w:r>
          </w:p>
        </w:tc>
      </w:tr>
    </w:tbl>
    <w:p w:rsidR="0026355E" w:rsidRPr="0066008E" w:rsidRDefault="0026355E" w:rsidP="0026355E">
      <w:pPr>
        <w:tabs>
          <w:tab w:val="left" w:pos="2970"/>
        </w:tabs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008E">
        <w:rPr>
          <w:rFonts w:ascii="Times New Roman" w:hAnsi="Times New Roman" w:cs="Times New Roman"/>
          <w:b/>
          <w:sz w:val="24"/>
          <w:szCs w:val="24"/>
        </w:rPr>
        <w:tab/>
      </w: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rPr>
          <w:rFonts w:ascii="Times New Roman" w:hAnsi="Times New Roman" w:cs="Times New Roman"/>
          <w:b/>
          <w:sz w:val="24"/>
          <w:szCs w:val="24"/>
        </w:rPr>
      </w:pPr>
      <w:r w:rsidRPr="0066008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66008E">
        <w:rPr>
          <w:rFonts w:ascii="Times New Roman" w:hAnsi="Times New Roman" w:cs="Times New Roman"/>
          <w:b/>
          <w:sz w:val="24"/>
          <w:szCs w:val="24"/>
        </w:rPr>
        <w:t>: Per hectare valuation of removing CITF restrictions (% of farmers)</w:t>
      </w:r>
    </w:p>
    <w:tbl>
      <w:tblPr>
        <w:tblStyle w:val="TableGrid"/>
        <w:tblW w:w="14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414"/>
        <w:gridCol w:w="1336"/>
        <w:gridCol w:w="1336"/>
        <w:gridCol w:w="1863"/>
        <w:gridCol w:w="1336"/>
        <w:gridCol w:w="1956"/>
        <w:gridCol w:w="1323"/>
        <w:gridCol w:w="1336"/>
      </w:tblGrid>
      <w:tr w:rsidR="0026355E" w:rsidRPr="0066008E" w:rsidTr="000133B4"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6" w:type="dxa"/>
            <w:gridSpan w:val="3"/>
            <w:tcBorders>
              <w:top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i/>
                <w:sz w:val="24"/>
                <w:szCs w:val="24"/>
              </w:rPr>
              <w:t>Maize</w:t>
            </w:r>
          </w:p>
        </w:tc>
        <w:tc>
          <w:tcPr>
            <w:tcW w:w="5155" w:type="dxa"/>
            <w:gridSpan w:val="3"/>
            <w:tcBorders>
              <w:top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i/>
                <w:sz w:val="24"/>
                <w:szCs w:val="24"/>
              </w:rPr>
              <w:t>OSR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i/>
                <w:sz w:val="24"/>
                <w:szCs w:val="24"/>
              </w:rPr>
              <w:t>Sunflower</w:t>
            </w:r>
          </w:p>
        </w:tc>
      </w:tr>
      <w:tr w:rsidR="0026355E" w:rsidRPr="0066008E" w:rsidTr="000133B4">
        <w:tc>
          <w:tcPr>
            <w:tcW w:w="2660" w:type="dxa"/>
            <w:vAlign w:val="center"/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Aquitaine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Aragon</w:t>
            </w:r>
          </w:p>
        </w:tc>
        <w:tc>
          <w:tcPr>
            <w:tcW w:w="133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Lombardy</w:t>
            </w:r>
          </w:p>
        </w:tc>
        <w:tc>
          <w:tcPr>
            <w:tcW w:w="186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Eastern Germany</w:t>
            </w:r>
          </w:p>
        </w:tc>
        <w:tc>
          <w:tcPr>
            <w:tcW w:w="195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East of England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Andalusia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orthern Great Plain</w:t>
            </w:r>
          </w:p>
        </w:tc>
      </w:tr>
      <w:tr w:rsidR="0026355E" w:rsidRPr="0066008E" w:rsidTr="000133B4">
        <w:tc>
          <w:tcPr>
            <w:tcW w:w="2660" w:type="dxa"/>
            <w:tcBorders>
              <w:top w:val="nil"/>
              <w:left w:val="nil"/>
              <w:righ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€ 0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63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6355E" w:rsidRPr="0066008E" w:rsidTr="000133B4">
        <w:tc>
          <w:tcPr>
            <w:tcW w:w="2660" w:type="dxa"/>
            <w:tcBorders>
              <w:top w:val="nil"/>
              <w:lef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€ 1-5</w:t>
            </w:r>
          </w:p>
        </w:tc>
        <w:tc>
          <w:tcPr>
            <w:tcW w:w="1414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6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5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36" w:type="dxa"/>
            <w:tcBorders>
              <w:top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6355E" w:rsidRPr="0066008E" w:rsidTr="000133B4">
        <w:tc>
          <w:tcPr>
            <w:tcW w:w="2660" w:type="dxa"/>
            <w:tcBorders>
              <w:top w:val="nil"/>
              <w:lef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€ 6-10</w:t>
            </w:r>
          </w:p>
        </w:tc>
        <w:tc>
          <w:tcPr>
            <w:tcW w:w="1414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6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5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36" w:type="dxa"/>
            <w:tcBorders>
              <w:top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26355E" w:rsidRPr="0066008E" w:rsidTr="000133B4">
        <w:tc>
          <w:tcPr>
            <w:tcW w:w="2660" w:type="dxa"/>
            <w:tcBorders>
              <w:top w:val="nil"/>
              <w:lef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€ 11-15</w:t>
            </w:r>
          </w:p>
        </w:tc>
        <w:tc>
          <w:tcPr>
            <w:tcW w:w="1414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5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36" w:type="dxa"/>
            <w:tcBorders>
              <w:top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26355E" w:rsidRPr="0066008E" w:rsidTr="000133B4">
        <w:tc>
          <w:tcPr>
            <w:tcW w:w="2660" w:type="dxa"/>
            <w:tcBorders>
              <w:top w:val="nil"/>
              <w:lef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€ 16-20</w:t>
            </w:r>
          </w:p>
        </w:tc>
        <w:tc>
          <w:tcPr>
            <w:tcW w:w="1414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5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6355E" w:rsidRPr="0066008E" w:rsidTr="000133B4">
        <w:tc>
          <w:tcPr>
            <w:tcW w:w="2660" w:type="dxa"/>
            <w:tcBorders>
              <w:top w:val="nil"/>
              <w:lef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€ 21-25</w:t>
            </w:r>
          </w:p>
        </w:tc>
        <w:tc>
          <w:tcPr>
            <w:tcW w:w="1414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6355E" w:rsidRPr="0066008E" w:rsidTr="000133B4">
        <w:tc>
          <w:tcPr>
            <w:tcW w:w="2660" w:type="dxa"/>
            <w:tcBorders>
              <w:top w:val="nil"/>
              <w:lef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More than € 25</w:t>
            </w:r>
          </w:p>
        </w:tc>
        <w:tc>
          <w:tcPr>
            <w:tcW w:w="1414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6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5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355E" w:rsidRPr="0066008E" w:rsidTr="000133B4">
        <w:tc>
          <w:tcPr>
            <w:tcW w:w="2660" w:type="dxa"/>
            <w:tcBorders>
              <w:top w:val="nil"/>
              <w:lef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1414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6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5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6355E" w:rsidRPr="0066008E" w:rsidTr="000133B4">
        <w:tc>
          <w:tcPr>
            <w:tcW w:w="2660" w:type="dxa"/>
            <w:tcBorders>
              <w:left w:val="nil"/>
              <w:righ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Don’t Answer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left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63" w:type="dxa"/>
            <w:tcBorders>
              <w:left w:val="single" w:sz="4" w:space="0" w:color="auto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56" w:type="dxa"/>
            <w:tcBorders>
              <w:left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3" w:type="dxa"/>
            <w:tcBorders>
              <w:left w:val="single" w:sz="4" w:space="0" w:color="auto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355E" w:rsidRPr="0066008E" w:rsidTr="000133B4">
        <w:tc>
          <w:tcPr>
            <w:tcW w:w="2660" w:type="dxa"/>
            <w:tcBorders>
              <w:lef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Median valuation</w:t>
            </w:r>
          </w:p>
        </w:tc>
        <w:tc>
          <w:tcPr>
            <w:tcW w:w="1414" w:type="dxa"/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€ 6-10</w:t>
            </w:r>
          </w:p>
        </w:tc>
        <w:tc>
          <w:tcPr>
            <w:tcW w:w="1336" w:type="dxa"/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€ 16-2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€ 1-5</w:t>
            </w:r>
          </w:p>
        </w:tc>
        <w:tc>
          <w:tcPr>
            <w:tcW w:w="1863" w:type="dxa"/>
            <w:tcBorders>
              <w:left w:val="single" w:sz="4" w:space="0" w:color="auto"/>
            </w:tcBorders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€ 21-25</w:t>
            </w:r>
          </w:p>
        </w:tc>
        <w:tc>
          <w:tcPr>
            <w:tcW w:w="1336" w:type="dxa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€ 6-10</w:t>
            </w:r>
          </w:p>
        </w:tc>
        <w:tc>
          <w:tcPr>
            <w:tcW w:w="1956" w:type="dxa"/>
            <w:tcBorders>
              <w:right w:val="single" w:sz="4" w:space="0" w:color="auto"/>
            </w:tcBorders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€ 1-5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€ 1-5</w:t>
            </w:r>
          </w:p>
        </w:tc>
        <w:tc>
          <w:tcPr>
            <w:tcW w:w="1336" w:type="dxa"/>
            <w:tcBorders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€ 11-15</w:t>
            </w:r>
          </w:p>
        </w:tc>
      </w:tr>
      <w:tr w:rsidR="0026355E" w:rsidRPr="0066008E" w:rsidTr="000133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55E" w:rsidRPr="0066008E" w:rsidRDefault="0026355E" w:rsidP="00D81EC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The data </w:t>
            </w:r>
            <w:r w:rsidR="00D81EC6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from Q55 of the questionnaire.</w:t>
            </w:r>
          </w:p>
        </w:tc>
      </w:tr>
    </w:tbl>
    <w:p w:rsidR="0026355E" w:rsidRPr="0066008E" w:rsidRDefault="0026355E" w:rsidP="0026355E">
      <w:pPr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rPr>
          <w:rFonts w:ascii="Times New Roman" w:hAnsi="Times New Roman" w:cs="Times New Roman"/>
          <w:b/>
          <w:sz w:val="24"/>
          <w:szCs w:val="24"/>
        </w:rPr>
      </w:pPr>
      <w:r w:rsidRPr="0066008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66008E">
        <w:rPr>
          <w:rFonts w:ascii="Times New Roman" w:hAnsi="Times New Roman" w:cs="Times New Roman"/>
          <w:b/>
          <w:sz w:val="24"/>
          <w:szCs w:val="24"/>
        </w:rPr>
        <w:t>: Valuation of CITF product characteristics (% of farmers)</w:t>
      </w:r>
    </w:p>
    <w:tbl>
      <w:tblPr>
        <w:tblStyle w:val="TableGrid"/>
        <w:tblW w:w="14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5"/>
        <w:gridCol w:w="1414"/>
        <w:gridCol w:w="1336"/>
        <w:gridCol w:w="1336"/>
        <w:gridCol w:w="1863"/>
        <w:gridCol w:w="1336"/>
        <w:gridCol w:w="1956"/>
        <w:gridCol w:w="1323"/>
        <w:gridCol w:w="1336"/>
      </w:tblGrid>
      <w:tr w:rsidR="0026355E" w:rsidRPr="0066008E" w:rsidTr="000133B4">
        <w:tc>
          <w:tcPr>
            <w:tcW w:w="3095" w:type="dxa"/>
            <w:tcBorders>
              <w:top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6" w:type="dxa"/>
            <w:gridSpan w:val="3"/>
            <w:tcBorders>
              <w:top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i/>
                <w:sz w:val="24"/>
                <w:szCs w:val="24"/>
              </w:rPr>
              <w:t>Maize</w:t>
            </w:r>
          </w:p>
        </w:tc>
        <w:tc>
          <w:tcPr>
            <w:tcW w:w="5155" w:type="dxa"/>
            <w:gridSpan w:val="3"/>
            <w:tcBorders>
              <w:top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i/>
                <w:sz w:val="24"/>
                <w:szCs w:val="24"/>
              </w:rPr>
              <w:t>OSR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i/>
                <w:sz w:val="24"/>
                <w:szCs w:val="24"/>
              </w:rPr>
              <w:t>Sunflower</w:t>
            </w:r>
          </w:p>
        </w:tc>
      </w:tr>
      <w:tr w:rsidR="0026355E" w:rsidRPr="0066008E" w:rsidTr="000133B4">
        <w:tc>
          <w:tcPr>
            <w:tcW w:w="3095" w:type="dxa"/>
            <w:vAlign w:val="center"/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Aquitaine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Aragon</w:t>
            </w:r>
          </w:p>
        </w:tc>
        <w:tc>
          <w:tcPr>
            <w:tcW w:w="133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Lombardy</w:t>
            </w:r>
          </w:p>
        </w:tc>
        <w:tc>
          <w:tcPr>
            <w:tcW w:w="186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Eastern Germany</w:t>
            </w:r>
          </w:p>
        </w:tc>
        <w:tc>
          <w:tcPr>
            <w:tcW w:w="195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East of England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Andalusia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  <w:hideMark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orthern Great Plain</w:t>
            </w:r>
          </w:p>
        </w:tc>
      </w:tr>
      <w:tr w:rsidR="0026355E" w:rsidRPr="0066008E" w:rsidTr="000133B4">
        <w:tc>
          <w:tcPr>
            <w:tcW w:w="3095" w:type="dxa"/>
            <w:tcBorders>
              <w:top w:val="nil"/>
              <w:left w:val="nil"/>
              <w:righ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Easy to use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63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6355E" w:rsidRPr="0066008E" w:rsidTr="000133B4">
        <w:tc>
          <w:tcPr>
            <w:tcW w:w="3095" w:type="dxa"/>
            <w:tcBorders>
              <w:top w:val="nil"/>
              <w:lef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Low cost</w:t>
            </w:r>
          </w:p>
        </w:tc>
        <w:tc>
          <w:tcPr>
            <w:tcW w:w="1414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3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6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5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6" w:type="dxa"/>
            <w:tcBorders>
              <w:top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6355E" w:rsidRPr="0066008E" w:rsidTr="000133B4">
        <w:tc>
          <w:tcPr>
            <w:tcW w:w="3095" w:type="dxa"/>
            <w:tcBorders>
              <w:top w:val="nil"/>
              <w:lef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Easy to get</w:t>
            </w:r>
          </w:p>
        </w:tc>
        <w:tc>
          <w:tcPr>
            <w:tcW w:w="1414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3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5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6" w:type="dxa"/>
            <w:tcBorders>
              <w:top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6355E" w:rsidRPr="0066008E" w:rsidTr="000133B4">
        <w:tc>
          <w:tcPr>
            <w:tcW w:w="3095" w:type="dxa"/>
            <w:tcBorders>
              <w:top w:val="nil"/>
              <w:lef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Effectiveness</w:t>
            </w:r>
          </w:p>
        </w:tc>
        <w:tc>
          <w:tcPr>
            <w:tcW w:w="1414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3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6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5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36" w:type="dxa"/>
            <w:tcBorders>
              <w:top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6355E" w:rsidRPr="0066008E" w:rsidTr="000133B4">
        <w:tc>
          <w:tcPr>
            <w:tcW w:w="3095" w:type="dxa"/>
            <w:tcBorders>
              <w:top w:val="nil"/>
              <w:lef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No need for other treatments</w:t>
            </w:r>
          </w:p>
        </w:tc>
        <w:tc>
          <w:tcPr>
            <w:tcW w:w="1414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3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6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95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36" w:type="dxa"/>
            <w:tcBorders>
              <w:top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26355E" w:rsidRPr="0066008E" w:rsidTr="000133B4">
        <w:tc>
          <w:tcPr>
            <w:tcW w:w="3095" w:type="dxa"/>
            <w:tcBorders>
              <w:top w:val="nil"/>
              <w:left w:val="nil"/>
            </w:tcBorders>
          </w:tcPr>
          <w:p w:rsidR="0026355E" w:rsidRPr="0066008E" w:rsidRDefault="0026355E" w:rsidP="000133B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Other characteristics</w:t>
            </w:r>
          </w:p>
        </w:tc>
        <w:tc>
          <w:tcPr>
            <w:tcW w:w="1414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36" w:type="dxa"/>
            <w:tcBorders>
              <w:top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56" w:type="dxa"/>
            <w:tcBorders>
              <w:top w:val="nil"/>
              <w:righ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3" w:type="dxa"/>
            <w:tcBorders>
              <w:top w:val="nil"/>
              <w:left w:val="single" w:sz="4" w:space="0" w:color="auto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nil"/>
              <w:right w:val="nil"/>
            </w:tcBorders>
            <w:vAlign w:val="bottom"/>
          </w:tcPr>
          <w:p w:rsidR="0026355E" w:rsidRPr="0066008E" w:rsidRDefault="0026355E" w:rsidP="000133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0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355E" w:rsidRPr="0066008E" w:rsidTr="000133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99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55E" w:rsidRPr="0066008E" w:rsidRDefault="0026355E" w:rsidP="00D81EC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The data </w:t>
            </w:r>
            <w:r w:rsidR="00D81EC6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r w:rsidRPr="0066008E">
              <w:rPr>
                <w:rFonts w:ascii="Times New Roman" w:hAnsi="Times New Roman" w:cs="Times New Roman"/>
                <w:sz w:val="20"/>
                <w:szCs w:val="20"/>
              </w:rPr>
              <w:t xml:space="preserve"> from Q56 of the questionnaire, asking which characteristics of the restricted CITF products farmers value most. Multiple answers were allowed.</w:t>
            </w:r>
          </w:p>
        </w:tc>
      </w:tr>
    </w:tbl>
    <w:p w:rsidR="0026355E" w:rsidRPr="0066008E" w:rsidRDefault="0026355E" w:rsidP="0026355E">
      <w:pPr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rPr>
          <w:rFonts w:ascii="Times New Roman" w:hAnsi="Times New Roman" w:cs="Times New Roman"/>
          <w:b/>
          <w:sz w:val="24"/>
          <w:szCs w:val="24"/>
        </w:rPr>
      </w:pPr>
    </w:p>
    <w:p w:rsidR="0026355E" w:rsidRPr="0066008E" w:rsidRDefault="0026355E" w:rsidP="0026355E">
      <w:pPr>
        <w:rPr>
          <w:rFonts w:ascii="Times New Roman" w:hAnsi="Times New Roman" w:cs="Times New Roman"/>
          <w:b/>
          <w:sz w:val="24"/>
          <w:szCs w:val="24"/>
        </w:rPr>
      </w:pPr>
    </w:p>
    <w:p w:rsidR="0098340B" w:rsidRDefault="0098340B" w:rsidP="00572590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8340B" w:rsidSect="0026355E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2E7" w:rsidRDefault="001132E7" w:rsidP="003A0F12">
      <w:pPr>
        <w:spacing w:after="0" w:line="240" w:lineRule="auto"/>
      </w:pPr>
      <w:r>
        <w:separator/>
      </w:r>
    </w:p>
  </w:endnote>
  <w:endnote w:type="continuationSeparator" w:id="0">
    <w:p w:rsidR="001132E7" w:rsidRDefault="001132E7" w:rsidP="003A0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UAlbertina">
    <w:altName w:val="EU Albertin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-2693217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355E" w:rsidRPr="005C1C31" w:rsidRDefault="0026355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C1C3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C1C3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C1C3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81EC6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5C1C3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26355E" w:rsidRPr="005C1C31" w:rsidRDefault="0026355E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12862394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32E7" w:rsidRPr="005C1C31" w:rsidRDefault="001132E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C1C3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C1C3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C1C3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81EC6"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5C1C3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1132E7" w:rsidRPr="005C1C31" w:rsidRDefault="001132E7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2E7" w:rsidRDefault="001132E7" w:rsidP="003A0F12">
      <w:pPr>
        <w:spacing w:after="0" w:line="240" w:lineRule="auto"/>
      </w:pPr>
      <w:r>
        <w:separator/>
      </w:r>
    </w:p>
  </w:footnote>
  <w:footnote w:type="continuationSeparator" w:id="0">
    <w:p w:rsidR="001132E7" w:rsidRDefault="001132E7" w:rsidP="003A0F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DC47C9"/>
    <w:multiLevelType w:val="hybridMultilevel"/>
    <w:tmpl w:val="59301D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073A66"/>
    <w:multiLevelType w:val="hybridMultilevel"/>
    <w:tmpl w:val="9CFCF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gricultural Eco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ftap5erzxv2a2e2w2qpdd0bfdsrtvrdfaer&quot;&gt;My library&lt;record-ids&gt;&lt;item&gt;14&lt;/item&gt;&lt;/record-ids&gt;&lt;/item&gt;&lt;/Libraries&gt;"/>
    <w:docVar w:name="LW_DocType" w:val="NORMAL"/>
  </w:docVars>
  <w:rsids>
    <w:rsidRoot w:val="00D9231A"/>
    <w:rsid w:val="00007EF3"/>
    <w:rsid w:val="00010616"/>
    <w:rsid w:val="0001075D"/>
    <w:rsid w:val="00011519"/>
    <w:rsid w:val="000125BB"/>
    <w:rsid w:val="00012EB3"/>
    <w:rsid w:val="0001419D"/>
    <w:rsid w:val="000159FA"/>
    <w:rsid w:val="00015E9D"/>
    <w:rsid w:val="00021155"/>
    <w:rsid w:val="000229AB"/>
    <w:rsid w:val="00023B95"/>
    <w:rsid w:val="000279ED"/>
    <w:rsid w:val="0003053C"/>
    <w:rsid w:val="000326D2"/>
    <w:rsid w:val="000327F6"/>
    <w:rsid w:val="000365CC"/>
    <w:rsid w:val="000375A0"/>
    <w:rsid w:val="00043C9C"/>
    <w:rsid w:val="000459D0"/>
    <w:rsid w:val="00045FC5"/>
    <w:rsid w:val="00050BBD"/>
    <w:rsid w:val="0005344B"/>
    <w:rsid w:val="000541A4"/>
    <w:rsid w:val="00057F6F"/>
    <w:rsid w:val="00061B8F"/>
    <w:rsid w:val="0006656C"/>
    <w:rsid w:val="00070D66"/>
    <w:rsid w:val="000719BA"/>
    <w:rsid w:val="000720D6"/>
    <w:rsid w:val="00074E80"/>
    <w:rsid w:val="00074EB0"/>
    <w:rsid w:val="00081A9A"/>
    <w:rsid w:val="000859D8"/>
    <w:rsid w:val="00087BE0"/>
    <w:rsid w:val="0009072E"/>
    <w:rsid w:val="0009251C"/>
    <w:rsid w:val="000934E5"/>
    <w:rsid w:val="00094734"/>
    <w:rsid w:val="00094A42"/>
    <w:rsid w:val="00094ADF"/>
    <w:rsid w:val="00094D16"/>
    <w:rsid w:val="000969ED"/>
    <w:rsid w:val="000976D5"/>
    <w:rsid w:val="000A0A72"/>
    <w:rsid w:val="000A34F5"/>
    <w:rsid w:val="000A3E6F"/>
    <w:rsid w:val="000A5493"/>
    <w:rsid w:val="000A5999"/>
    <w:rsid w:val="000A69DC"/>
    <w:rsid w:val="000B5034"/>
    <w:rsid w:val="000B6911"/>
    <w:rsid w:val="000B78D2"/>
    <w:rsid w:val="000C31E3"/>
    <w:rsid w:val="000C4F83"/>
    <w:rsid w:val="000D3C94"/>
    <w:rsid w:val="000D5A82"/>
    <w:rsid w:val="000D75DD"/>
    <w:rsid w:val="000E297C"/>
    <w:rsid w:val="000E4E7B"/>
    <w:rsid w:val="000E5E1B"/>
    <w:rsid w:val="000F17CC"/>
    <w:rsid w:val="000F2C43"/>
    <w:rsid w:val="000F3E81"/>
    <w:rsid w:val="000F4FD0"/>
    <w:rsid w:val="00103059"/>
    <w:rsid w:val="00105F5E"/>
    <w:rsid w:val="001070BD"/>
    <w:rsid w:val="001128DB"/>
    <w:rsid w:val="001132E7"/>
    <w:rsid w:val="00114364"/>
    <w:rsid w:val="00115E14"/>
    <w:rsid w:val="001164D7"/>
    <w:rsid w:val="00117A95"/>
    <w:rsid w:val="00117CA4"/>
    <w:rsid w:val="001216DE"/>
    <w:rsid w:val="00122BD7"/>
    <w:rsid w:val="00124381"/>
    <w:rsid w:val="00124AE2"/>
    <w:rsid w:val="001256AF"/>
    <w:rsid w:val="00126045"/>
    <w:rsid w:val="00126813"/>
    <w:rsid w:val="00131123"/>
    <w:rsid w:val="00131D56"/>
    <w:rsid w:val="00132B08"/>
    <w:rsid w:val="001331EE"/>
    <w:rsid w:val="00137144"/>
    <w:rsid w:val="001371D9"/>
    <w:rsid w:val="00140AE1"/>
    <w:rsid w:val="001411F9"/>
    <w:rsid w:val="00141550"/>
    <w:rsid w:val="00143336"/>
    <w:rsid w:val="00144071"/>
    <w:rsid w:val="001467FF"/>
    <w:rsid w:val="00146D9A"/>
    <w:rsid w:val="00151D3A"/>
    <w:rsid w:val="001523D7"/>
    <w:rsid w:val="00152CBB"/>
    <w:rsid w:val="0015464A"/>
    <w:rsid w:val="00155200"/>
    <w:rsid w:val="00161C6C"/>
    <w:rsid w:val="001621EF"/>
    <w:rsid w:val="00167955"/>
    <w:rsid w:val="0017084F"/>
    <w:rsid w:val="00180D42"/>
    <w:rsid w:val="00181F36"/>
    <w:rsid w:val="00183A8D"/>
    <w:rsid w:val="00187451"/>
    <w:rsid w:val="0019177B"/>
    <w:rsid w:val="001A2406"/>
    <w:rsid w:val="001A2E79"/>
    <w:rsid w:val="001A3830"/>
    <w:rsid w:val="001A4D9A"/>
    <w:rsid w:val="001A4E12"/>
    <w:rsid w:val="001A621C"/>
    <w:rsid w:val="001A77ED"/>
    <w:rsid w:val="001B0391"/>
    <w:rsid w:val="001B1E12"/>
    <w:rsid w:val="001B2F48"/>
    <w:rsid w:val="001B496D"/>
    <w:rsid w:val="001B5A9F"/>
    <w:rsid w:val="001B5E18"/>
    <w:rsid w:val="001B6F5D"/>
    <w:rsid w:val="001C011A"/>
    <w:rsid w:val="001C1859"/>
    <w:rsid w:val="001C47D2"/>
    <w:rsid w:val="001C5E14"/>
    <w:rsid w:val="001C6B64"/>
    <w:rsid w:val="001C704B"/>
    <w:rsid w:val="001C76DC"/>
    <w:rsid w:val="001C7C04"/>
    <w:rsid w:val="001D0BF9"/>
    <w:rsid w:val="001D0D92"/>
    <w:rsid w:val="001D2044"/>
    <w:rsid w:val="001D4AA3"/>
    <w:rsid w:val="001E09C7"/>
    <w:rsid w:val="001E153E"/>
    <w:rsid w:val="001E2E38"/>
    <w:rsid w:val="001E3ED8"/>
    <w:rsid w:val="001E6E46"/>
    <w:rsid w:val="001F0826"/>
    <w:rsid w:val="001F23E7"/>
    <w:rsid w:val="001F5812"/>
    <w:rsid w:val="001F76EA"/>
    <w:rsid w:val="001F7C63"/>
    <w:rsid w:val="00201922"/>
    <w:rsid w:val="00206827"/>
    <w:rsid w:val="002070EB"/>
    <w:rsid w:val="00210B54"/>
    <w:rsid w:val="00210CF9"/>
    <w:rsid w:val="002118AA"/>
    <w:rsid w:val="00211F7B"/>
    <w:rsid w:val="00212F3A"/>
    <w:rsid w:val="0021456A"/>
    <w:rsid w:val="0021510A"/>
    <w:rsid w:val="002205DD"/>
    <w:rsid w:val="00220A08"/>
    <w:rsid w:val="00221084"/>
    <w:rsid w:val="00222E63"/>
    <w:rsid w:val="0022486D"/>
    <w:rsid w:val="002304D3"/>
    <w:rsid w:val="00231E95"/>
    <w:rsid w:val="0023474C"/>
    <w:rsid w:val="002351A9"/>
    <w:rsid w:val="002370F5"/>
    <w:rsid w:val="002411FA"/>
    <w:rsid w:val="00245568"/>
    <w:rsid w:val="0025184C"/>
    <w:rsid w:val="00252C4B"/>
    <w:rsid w:val="0026355E"/>
    <w:rsid w:val="00263560"/>
    <w:rsid w:val="002654E7"/>
    <w:rsid w:val="00267135"/>
    <w:rsid w:val="00267993"/>
    <w:rsid w:val="00271056"/>
    <w:rsid w:val="00271B98"/>
    <w:rsid w:val="002720BB"/>
    <w:rsid w:val="00276FF7"/>
    <w:rsid w:val="0027747D"/>
    <w:rsid w:val="00277AA1"/>
    <w:rsid w:val="002807EB"/>
    <w:rsid w:val="002817B9"/>
    <w:rsid w:val="00283CD8"/>
    <w:rsid w:val="00283FA0"/>
    <w:rsid w:val="00286981"/>
    <w:rsid w:val="00287E14"/>
    <w:rsid w:val="0029437E"/>
    <w:rsid w:val="00296805"/>
    <w:rsid w:val="00296F17"/>
    <w:rsid w:val="0029735F"/>
    <w:rsid w:val="002A0D39"/>
    <w:rsid w:val="002A0F97"/>
    <w:rsid w:val="002A16A8"/>
    <w:rsid w:val="002A3DC0"/>
    <w:rsid w:val="002A5528"/>
    <w:rsid w:val="002A6882"/>
    <w:rsid w:val="002A6E12"/>
    <w:rsid w:val="002B1975"/>
    <w:rsid w:val="002B2647"/>
    <w:rsid w:val="002B4293"/>
    <w:rsid w:val="002B4E6F"/>
    <w:rsid w:val="002B6BCD"/>
    <w:rsid w:val="002B7EB9"/>
    <w:rsid w:val="002C1825"/>
    <w:rsid w:val="002C3764"/>
    <w:rsid w:val="002C3F17"/>
    <w:rsid w:val="002C5377"/>
    <w:rsid w:val="002C54FF"/>
    <w:rsid w:val="002C61EA"/>
    <w:rsid w:val="002D2ED3"/>
    <w:rsid w:val="002D3176"/>
    <w:rsid w:val="002D50FA"/>
    <w:rsid w:val="002D5E43"/>
    <w:rsid w:val="002D7A8F"/>
    <w:rsid w:val="002E03B3"/>
    <w:rsid w:val="002E135C"/>
    <w:rsid w:val="002E2E56"/>
    <w:rsid w:val="002E303B"/>
    <w:rsid w:val="002E32C2"/>
    <w:rsid w:val="002E45C9"/>
    <w:rsid w:val="002E681B"/>
    <w:rsid w:val="002F022D"/>
    <w:rsid w:val="002F033F"/>
    <w:rsid w:val="002F0D20"/>
    <w:rsid w:val="002F0ECD"/>
    <w:rsid w:val="002F13AC"/>
    <w:rsid w:val="002F2EF2"/>
    <w:rsid w:val="002F3714"/>
    <w:rsid w:val="002F4C20"/>
    <w:rsid w:val="002F587D"/>
    <w:rsid w:val="003017DC"/>
    <w:rsid w:val="00303432"/>
    <w:rsid w:val="00304F11"/>
    <w:rsid w:val="003050B9"/>
    <w:rsid w:val="00305EE3"/>
    <w:rsid w:val="003078D2"/>
    <w:rsid w:val="0031684C"/>
    <w:rsid w:val="00322A97"/>
    <w:rsid w:val="00322F26"/>
    <w:rsid w:val="00323AEC"/>
    <w:rsid w:val="00324DC0"/>
    <w:rsid w:val="003252E8"/>
    <w:rsid w:val="00325D8E"/>
    <w:rsid w:val="00325FAE"/>
    <w:rsid w:val="00326343"/>
    <w:rsid w:val="00326A53"/>
    <w:rsid w:val="00326FB2"/>
    <w:rsid w:val="00327F3C"/>
    <w:rsid w:val="003304D4"/>
    <w:rsid w:val="003314AD"/>
    <w:rsid w:val="00331D90"/>
    <w:rsid w:val="003324F3"/>
    <w:rsid w:val="003401A9"/>
    <w:rsid w:val="00341EA9"/>
    <w:rsid w:val="00344C03"/>
    <w:rsid w:val="00347574"/>
    <w:rsid w:val="003533B7"/>
    <w:rsid w:val="00355C1F"/>
    <w:rsid w:val="003570C5"/>
    <w:rsid w:val="0035772B"/>
    <w:rsid w:val="00365A40"/>
    <w:rsid w:val="003663A2"/>
    <w:rsid w:val="003663FF"/>
    <w:rsid w:val="00366754"/>
    <w:rsid w:val="0037154A"/>
    <w:rsid w:val="003729F8"/>
    <w:rsid w:val="00373055"/>
    <w:rsid w:val="003740D8"/>
    <w:rsid w:val="00374FA3"/>
    <w:rsid w:val="0037789A"/>
    <w:rsid w:val="00377C52"/>
    <w:rsid w:val="003807B3"/>
    <w:rsid w:val="00382BDA"/>
    <w:rsid w:val="003858C9"/>
    <w:rsid w:val="003859E9"/>
    <w:rsid w:val="003859FE"/>
    <w:rsid w:val="0038739F"/>
    <w:rsid w:val="00391406"/>
    <w:rsid w:val="0039510F"/>
    <w:rsid w:val="003A0F12"/>
    <w:rsid w:val="003A163C"/>
    <w:rsid w:val="003A29B5"/>
    <w:rsid w:val="003A3E3C"/>
    <w:rsid w:val="003A61D8"/>
    <w:rsid w:val="003A6C94"/>
    <w:rsid w:val="003B0B5A"/>
    <w:rsid w:val="003B1DA3"/>
    <w:rsid w:val="003B3980"/>
    <w:rsid w:val="003B3CD7"/>
    <w:rsid w:val="003B5D3F"/>
    <w:rsid w:val="003B761D"/>
    <w:rsid w:val="003B7AC4"/>
    <w:rsid w:val="003C117E"/>
    <w:rsid w:val="003C4E5C"/>
    <w:rsid w:val="003C7F67"/>
    <w:rsid w:val="003C7FF7"/>
    <w:rsid w:val="003D0226"/>
    <w:rsid w:val="003D0697"/>
    <w:rsid w:val="003D0A04"/>
    <w:rsid w:val="003D3BE6"/>
    <w:rsid w:val="003D471D"/>
    <w:rsid w:val="003E2FDA"/>
    <w:rsid w:val="003E6F32"/>
    <w:rsid w:val="003F06D9"/>
    <w:rsid w:val="003F0C9C"/>
    <w:rsid w:val="003F2693"/>
    <w:rsid w:val="003F4624"/>
    <w:rsid w:val="003F5EE2"/>
    <w:rsid w:val="003F7329"/>
    <w:rsid w:val="0040230C"/>
    <w:rsid w:val="00402761"/>
    <w:rsid w:val="00402CA7"/>
    <w:rsid w:val="00404812"/>
    <w:rsid w:val="00405C5C"/>
    <w:rsid w:val="00407715"/>
    <w:rsid w:val="00410004"/>
    <w:rsid w:val="00411D77"/>
    <w:rsid w:val="00412A16"/>
    <w:rsid w:val="00412B2B"/>
    <w:rsid w:val="004143CE"/>
    <w:rsid w:val="004145E0"/>
    <w:rsid w:val="00414B7E"/>
    <w:rsid w:val="00416826"/>
    <w:rsid w:val="004217F4"/>
    <w:rsid w:val="00426121"/>
    <w:rsid w:val="0042650B"/>
    <w:rsid w:val="004306EC"/>
    <w:rsid w:val="0043116F"/>
    <w:rsid w:val="00431AB0"/>
    <w:rsid w:val="004332A8"/>
    <w:rsid w:val="0043408E"/>
    <w:rsid w:val="0043505B"/>
    <w:rsid w:val="004375E6"/>
    <w:rsid w:val="00437DF9"/>
    <w:rsid w:val="00440CF6"/>
    <w:rsid w:val="00443513"/>
    <w:rsid w:val="00450787"/>
    <w:rsid w:val="00450F49"/>
    <w:rsid w:val="004529E2"/>
    <w:rsid w:val="00455677"/>
    <w:rsid w:val="0045700E"/>
    <w:rsid w:val="00460B31"/>
    <w:rsid w:val="00461E31"/>
    <w:rsid w:val="00466C4B"/>
    <w:rsid w:val="00466DD3"/>
    <w:rsid w:val="00466E85"/>
    <w:rsid w:val="004672C6"/>
    <w:rsid w:val="00471DE5"/>
    <w:rsid w:val="00473C1A"/>
    <w:rsid w:val="004747DD"/>
    <w:rsid w:val="00476D2E"/>
    <w:rsid w:val="0048098D"/>
    <w:rsid w:val="004836BB"/>
    <w:rsid w:val="00486F33"/>
    <w:rsid w:val="00487107"/>
    <w:rsid w:val="004901DF"/>
    <w:rsid w:val="00491E71"/>
    <w:rsid w:val="004928E8"/>
    <w:rsid w:val="00494F78"/>
    <w:rsid w:val="00497A7B"/>
    <w:rsid w:val="004A0A22"/>
    <w:rsid w:val="004A2620"/>
    <w:rsid w:val="004A7FF7"/>
    <w:rsid w:val="004B4157"/>
    <w:rsid w:val="004B6090"/>
    <w:rsid w:val="004B7AA7"/>
    <w:rsid w:val="004C0724"/>
    <w:rsid w:val="004C073E"/>
    <w:rsid w:val="004C3719"/>
    <w:rsid w:val="004C4F3C"/>
    <w:rsid w:val="004C5507"/>
    <w:rsid w:val="004D1E6E"/>
    <w:rsid w:val="004D265A"/>
    <w:rsid w:val="004E2C81"/>
    <w:rsid w:val="004E6779"/>
    <w:rsid w:val="004E6BB4"/>
    <w:rsid w:val="004F047F"/>
    <w:rsid w:val="004F58C4"/>
    <w:rsid w:val="00500A58"/>
    <w:rsid w:val="005012A9"/>
    <w:rsid w:val="00502899"/>
    <w:rsid w:val="0050674E"/>
    <w:rsid w:val="00506D94"/>
    <w:rsid w:val="00512167"/>
    <w:rsid w:val="0051460E"/>
    <w:rsid w:val="0051492C"/>
    <w:rsid w:val="00516718"/>
    <w:rsid w:val="00517BFD"/>
    <w:rsid w:val="00520AA5"/>
    <w:rsid w:val="00522822"/>
    <w:rsid w:val="00523673"/>
    <w:rsid w:val="00524DDF"/>
    <w:rsid w:val="00525D8E"/>
    <w:rsid w:val="00530DCC"/>
    <w:rsid w:val="00534985"/>
    <w:rsid w:val="00544499"/>
    <w:rsid w:val="00547300"/>
    <w:rsid w:val="00550527"/>
    <w:rsid w:val="00550F9F"/>
    <w:rsid w:val="00554021"/>
    <w:rsid w:val="00557DBE"/>
    <w:rsid w:val="00560FF3"/>
    <w:rsid w:val="00561293"/>
    <w:rsid w:val="00562F1B"/>
    <w:rsid w:val="00564CAB"/>
    <w:rsid w:val="00566BE6"/>
    <w:rsid w:val="00570717"/>
    <w:rsid w:val="00570E22"/>
    <w:rsid w:val="0057257F"/>
    <w:rsid w:val="00572590"/>
    <w:rsid w:val="005735A8"/>
    <w:rsid w:val="00573769"/>
    <w:rsid w:val="005748A4"/>
    <w:rsid w:val="00575569"/>
    <w:rsid w:val="0057693E"/>
    <w:rsid w:val="005779F4"/>
    <w:rsid w:val="00582293"/>
    <w:rsid w:val="00584ABD"/>
    <w:rsid w:val="005870F0"/>
    <w:rsid w:val="00587F6B"/>
    <w:rsid w:val="00590050"/>
    <w:rsid w:val="005A04B3"/>
    <w:rsid w:val="005A0815"/>
    <w:rsid w:val="005A5A9A"/>
    <w:rsid w:val="005B2EDA"/>
    <w:rsid w:val="005B7944"/>
    <w:rsid w:val="005C0B5C"/>
    <w:rsid w:val="005C0CB9"/>
    <w:rsid w:val="005C1C31"/>
    <w:rsid w:val="005C34B9"/>
    <w:rsid w:val="005C451A"/>
    <w:rsid w:val="005D4056"/>
    <w:rsid w:val="005E03D1"/>
    <w:rsid w:val="005E3662"/>
    <w:rsid w:val="005E632F"/>
    <w:rsid w:val="005E7D27"/>
    <w:rsid w:val="005E7F12"/>
    <w:rsid w:val="005F3B9C"/>
    <w:rsid w:val="005F60C1"/>
    <w:rsid w:val="005F6773"/>
    <w:rsid w:val="00600391"/>
    <w:rsid w:val="006029E6"/>
    <w:rsid w:val="00603D0E"/>
    <w:rsid w:val="00604C03"/>
    <w:rsid w:val="006125E6"/>
    <w:rsid w:val="00612689"/>
    <w:rsid w:val="00614620"/>
    <w:rsid w:val="0061745E"/>
    <w:rsid w:val="006179F8"/>
    <w:rsid w:val="00621820"/>
    <w:rsid w:val="00623016"/>
    <w:rsid w:val="00623344"/>
    <w:rsid w:val="0062507A"/>
    <w:rsid w:val="006265C2"/>
    <w:rsid w:val="00631C10"/>
    <w:rsid w:val="0063313B"/>
    <w:rsid w:val="0063530C"/>
    <w:rsid w:val="0063688F"/>
    <w:rsid w:val="006377CE"/>
    <w:rsid w:val="00642C2F"/>
    <w:rsid w:val="00643349"/>
    <w:rsid w:val="0064372E"/>
    <w:rsid w:val="0064381B"/>
    <w:rsid w:val="00643877"/>
    <w:rsid w:val="0064420E"/>
    <w:rsid w:val="006447C1"/>
    <w:rsid w:val="0064691E"/>
    <w:rsid w:val="00647A9B"/>
    <w:rsid w:val="00650FD6"/>
    <w:rsid w:val="006512B5"/>
    <w:rsid w:val="006518A5"/>
    <w:rsid w:val="006522F1"/>
    <w:rsid w:val="00653AC7"/>
    <w:rsid w:val="00655B5C"/>
    <w:rsid w:val="00656BE9"/>
    <w:rsid w:val="00656C25"/>
    <w:rsid w:val="0066008E"/>
    <w:rsid w:val="006603CD"/>
    <w:rsid w:val="00661832"/>
    <w:rsid w:val="0066367F"/>
    <w:rsid w:val="00670EBB"/>
    <w:rsid w:val="0067164B"/>
    <w:rsid w:val="00671B23"/>
    <w:rsid w:val="00682EFA"/>
    <w:rsid w:val="006840AA"/>
    <w:rsid w:val="00685177"/>
    <w:rsid w:val="00686B30"/>
    <w:rsid w:val="00686C8A"/>
    <w:rsid w:val="006874B1"/>
    <w:rsid w:val="00690CB0"/>
    <w:rsid w:val="006970D5"/>
    <w:rsid w:val="006A08EC"/>
    <w:rsid w:val="006A28C7"/>
    <w:rsid w:val="006A54DD"/>
    <w:rsid w:val="006A6C4B"/>
    <w:rsid w:val="006B0836"/>
    <w:rsid w:val="006B09E6"/>
    <w:rsid w:val="006B40D5"/>
    <w:rsid w:val="006C1B65"/>
    <w:rsid w:val="006C52C0"/>
    <w:rsid w:val="006D39E8"/>
    <w:rsid w:val="006D3F3A"/>
    <w:rsid w:val="006D419A"/>
    <w:rsid w:val="006D634C"/>
    <w:rsid w:val="006D6FA8"/>
    <w:rsid w:val="006E02B6"/>
    <w:rsid w:val="006E0DF7"/>
    <w:rsid w:val="006E19D7"/>
    <w:rsid w:val="006E4798"/>
    <w:rsid w:val="006E52CA"/>
    <w:rsid w:val="006E5CD9"/>
    <w:rsid w:val="006F0003"/>
    <w:rsid w:val="006F0772"/>
    <w:rsid w:val="006F10E9"/>
    <w:rsid w:val="006F37FB"/>
    <w:rsid w:val="006F38D9"/>
    <w:rsid w:val="006F5F75"/>
    <w:rsid w:val="006F6BCD"/>
    <w:rsid w:val="00700170"/>
    <w:rsid w:val="007009F2"/>
    <w:rsid w:val="0070152A"/>
    <w:rsid w:val="00701847"/>
    <w:rsid w:val="00701CA7"/>
    <w:rsid w:val="00701F27"/>
    <w:rsid w:val="00702FAD"/>
    <w:rsid w:val="00703E55"/>
    <w:rsid w:val="0071158A"/>
    <w:rsid w:val="007157AE"/>
    <w:rsid w:val="00717493"/>
    <w:rsid w:val="00717B1F"/>
    <w:rsid w:val="00721BA8"/>
    <w:rsid w:val="00726704"/>
    <w:rsid w:val="007273B0"/>
    <w:rsid w:val="0073394B"/>
    <w:rsid w:val="00733D54"/>
    <w:rsid w:val="00734944"/>
    <w:rsid w:val="0073605F"/>
    <w:rsid w:val="00736BA7"/>
    <w:rsid w:val="00736FD2"/>
    <w:rsid w:val="00737166"/>
    <w:rsid w:val="00744E5F"/>
    <w:rsid w:val="00744F68"/>
    <w:rsid w:val="0075162D"/>
    <w:rsid w:val="00752C1B"/>
    <w:rsid w:val="007541F5"/>
    <w:rsid w:val="00755622"/>
    <w:rsid w:val="007610E8"/>
    <w:rsid w:val="0076200D"/>
    <w:rsid w:val="00763198"/>
    <w:rsid w:val="00764732"/>
    <w:rsid w:val="0077157F"/>
    <w:rsid w:val="00771E6A"/>
    <w:rsid w:val="00773135"/>
    <w:rsid w:val="00773FFE"/>
    <w:rsid w:val="00774307"/>
    <w:rsid w:val="00774964"/>
    <w:rsid w:val="007751B9"/>
    <w:rsid w:val="00775F0B"/>
    <w:rsid w:val="00777BC9"/>
    <w:rsid w:val="007821CF"/>
    <w:rsid w:val="00782EB0"/>
    <w:rsid w:val="00783D0E"/>
    <w:rsid w:val="00791EBD"/>
    <w:rsid w:val="00793C85"/>
    <w:rsid w:val="00794FEE"/>
    <w:rsid w:val="00796196"/>
    <w:rsid w:val="007A0E3B"/>
    <w:rsid w:val="007A6876"/>
    <w:rsid w:val="007B32E9"/>
    <w:rsid w:val="007B3CAE"/>
    <w:rsid w:val="007C04B8"/>
    <w:rsid w:val="007C13A8"/>
    <w:rsid w:val="007C32D5"/>
    <w:rsid w:val="007C66C7"/>
    <w:rsid w:val="007D130F"/>
    <w:rsid w:val="007D1AA6"/>
    <w:rsid w:val="007D2898"/>
    <w:rsid w:val="007D2A53"/>
    <w:rsid w:val="007D2E65"/>
    <w:rsid w:val="007D60E3"/>
    <w:rsid w:val="007D65BC"/>
    <w:rsid w:val="007D7CD0"/>
    <w:rsid w:val="007E1472"/>
    <w:rsid w:val="007E2043"/>
    <w:rsid w:val="007E4510"/>
    <w:rsid w:val="007E5A68"/>
    <w:rsid w:val="007E745E"/>
    <w:rsid w:val="007F0F31"/>
    <w:rsid w:val="007F243B"/>
    <w:rsid w:val="007F5FFC"/>
    <w:rsid w:val="007F7049"/>
    <w:rsid w:val="00800E57"/>
    <w:rsid w:val="00802984"/>
    <w:rsid w:val="00803474"/>
    <w:rsid w:val="00805E16"/>
    <w:rsid w:val="00805ECA"/>
    <w:rsid w:val="00806CE9"/>
    <w:rsid w:val="00806F58"/>
    <w:rsid w:val="00813AD8"/>
    <w:rsid w:val="00815FD2"/>
    <w:rsid w:val="00816020"/>
    <w:rsid w:val="00821F4C"/>
    <w:rsid w:val="008253AA"/>
    <w:rsid w:val="00830E5C"/>
    <w:rsid w:val="008312DA"/>
    <w:rsid w:val="00834523"/>
    <w:rsid w:val="008346BE"/>
    <w:rsid w:val="00834ACF"/>
    <w:rsid w:val="0084274C"/>
    <w:rsid w:val="00842C7B"/>
    <w:rsid w:val="008437C2"/>
    <w:rsid w:val="00843833"/>
    <w:rsid w:val="00846761"/>
    <w:rsid w:val="00847A79"/>
    <w:rsid w:val="00850162"/>
    <w:rsid w:val="00850778"/>
    <w:rsid w:val="00850994"/>
    <w:rsid w:val="00852BF5"/>
    <w:rsid w:val="00852C01"/>
    <w:rsid w:val="00853A07"/>
    <w:rsid w:val="00860FA2"/>
    <w:rsid w:val="00861418"/>
    <w:rsid w:val="00861B3C"/>
    <w:rsid w:val="0086303C"/>
    <w:rsid w:val="00864F22"/>
    <w:rsid w:val="00871280"/>
    <w:rsid w:val="00875819"/>
    <w:rsid w:val="0087585A"/>
    <w:rsid w:val="0087642B"/>
    <w:rsid w:val="00880BCA"/>
    <w:rsid w:val="008810C5"/>
    <w:rsid w:val="008832CA"/>
    <w:rsid w:val="00892188"/>
    <w:rsid w:val="0089244E"/>
    <w:rsid w:val="00896EC0"/>
    <w:rsid w:val="008A075C"/>
    <w:rsid w:val="008A108D"/>
    <w:rsid w:val="008A1FB5"/>
    <w:rsid w:val="008B0DF6"/>
    <w:rsid w:val="008B19A3"/>
    <w:rsid w:val="008B58E4"/>
    <w:rsid w:val="008B7B2B"/>
    <w:rsid w:val="008C04D7"/>
    <w:rsid w:val="008C2224"/>
    <w:rsid w:val="008C4F0B"/>
    <w:rsid w:val="008D0DB7"/>
    <w:rsid w:val="008D1D6F"/>
    <w:rsid w:val="008D34DC"/>
    <w:rsid w:val="008D385E"/>
    <w:rsid w:val="008D3FE6"/>
    <w:rsid w:val="008E0E58"/>
    <w:rsid w:val="008E30F8"/>
    <w:rsid w:val="008F0776"/>
    <w:rsid w:val="008F2426"/>
    <w:rsid w:val="008F2667"/>
    <w:rsid w:val="008F3A08"/>
    <w:rsid w:val="008F3DB7"/>
    <w:rsid w:val="008F4611"/>
    <w:rsid w:val="008F6FB2"/>
    <w:rsid w:val="009004EB"/>
    <w:rsid w:val="0090279A"/>
    <w:rsid w:val="00902F46"/>
    <w:rsid w:val="009071EB"/>
    <w:rsid w:val="00923D1D"/>
    <w:rsid w:val="00924148"/>
    <w:rsid w:val="0092465D"/>
    <w:rsid w:val="009248E9"/>
    <w:rsid w:val="00926625"/>
    <w:rsid w:val="00926891"/>
    <w:rsid w:val="00931F6D"/>
    <w:rsid w:val="0093596E"/>
    <w:rsid w:val="009362C7"/>
    <w:rsid w:val="0093711F"/>
    <w:rsid w:val="0094091B"/>
    <w:rsid w:val="00942483"/>
    <w:rsid w:val="00943AD7"/>
    <w:rsid w:val="00947AE0"/>
    <w:rsid w:val="00947CFB"/>
    <w:rsid w:val="00951A60"/>
    <w:rsid w:val="00953190"/>
    <w:rsid w:val="0095345A"/>
    <w:rsid w:val="009542F2"/>
    <w:rsid w:val="00954B94"/>
    <w:rsid w:val="00955B23"/>
    <w:rsid w:val="00956A93"/>
    <w:rsid w:val="0096096A"/>
    <w:rsid w:val="00960E80"/>
    <w:rsid w:val="00961323"/>
    <w:rsid w:val="00961DAC"/>
    <w:rsid w:val="00963908"/>
    <w:rsid w:val="009665B1"/>
    <w:rsid w:val="00966C63"/>
    <w:rsid w:val="009671B6"/>
    <w:rsid w:val="009709CA"/>
    <w:rsid w:val="00970E80"/>
    <w:rsid w:val="00973F79"/>
    <w:rsid w:val="00975402"/>
    <w:rsid w:val="00975648"/>
    <w:rsid w:val="0097709E"/>
    <w:rsid w:val="0098340B"/>
    <w:rsid w:val="00983D5F"/>
    <w:rsid w:val="00990D41"/>
    <w:rsid w:val="00991832"/>
    <w:rsid w:val="00991E8E"/>
    <w:rsid w:val="009928DA"/>
    <w:rsid w:val="00994189"/>
    <w:rsid w:val="009948DB"/>
    <w:rsid w:val="009956EC"/>
    <w:rsid w:val="00995A0F"/>
    <w:rsid w:val="009966CD"/>
    <w:rsid w:val="009A057B"/>
    <w:rsid w:val="009A4143"/>
    <w:rsid w:val="009A4926"/>
    <w:rsid w:val="009B386D"/>
    <w:rsid w:val="009B4A02"/>
    <w:rsid w:val="009B57EF"/>
    <w:rsid w:val="009B64F4"/>
    <w:rsid w:val="009B7F9B"/>
    <w:rsid w:val="009C1B4B"/>
    <w:rsid w:val="009C21D1"/>
    <w:rsid w:val="009C274F"/>
    <w:rsid w:val="009D47EB"/>
    <w:rsid w:val="009D576C"/>
    <w:rsid w:val="009D6651"/>
    <w:rsid w:val="009E02F6"/>
    <w:rsid w:val="009E3113"/>
    <w:rsid w:val="009E3FAF"/>
    <w:rsid w:val="009E415F"/>
    <w:rsid w:val="009E43C0"/>
    <w:rsid w:val="009F41E9"/>
    <w:rsid w:val="009F422B"/>
    <w:rsid w:val="009F55D0"/>
    <w:rsid w:val="009F5F30"/>
    <w:rsid w:val="00A005DF"/>
    <w:rsid w:val="00A008EB"/>
    <w:rsid w:val="00A00909"/>
    <w:rsid w:val="00A03BE5"/>
    <w:rsid w:val="00A049B8"/>
    <w:rsid w:val="00A127F3"/>
    <w:rsid w:val="00A148E3"/>
    <w:rsid w:val="00A14A64"/>
    <w:rsid w:val="00A14EED"/>
    <w:rsid w:val="00A1682E"/>
    <w:rsid w:val="00A1721F"/>
    <w:rsid w:val="00A203E9"/>
    <w:rsid w:val="00A2145E"/>
    <w:rsid w:val="00A24CEE"/>
    <w:rsid w:val="00A269FB"/>
    <w:rsid w:val="00A31021"/>
    <w:rsid w:val="00A31694"/>
    <w:rsid w:val="00A41D32"/>
    <w:rsid w:val="00A469BA"/>
    <w:rsid w:val="00A5518F"/>
    <w:rsid w:val="00A5570F"/>
    <w:rsid w:val="00A563B2"/>
    <w:rsid w:val="00A57BEB"/>
    <w:rsid w:val="00A61A3B"/>
    <w:rsid w:val="00A63B8D"/>
    <w:rsid w:val="00A71472"/>
    <w:rsid w:val="00A71C20"/>
    <w:rsid w:val="00A75419"/>
    <w:rsid w:val="00A75BC3"/>
    <w:rsid w:val="00A80A43"/>
    <w:rsid w:val="00A81167"/>
    <w:rsid w:val="00A8183B"/>
    <w:rsid w:val="00A85157"/>
    <w:rsid w:val="00A86DEF"/>
    <w:rsid w:val="00A92111"/>
    <w:rsid w:val="00A9461D"/>
    <w:rsid w:val="00A961F6"/>
    <w:rsid w:val="00A96640"/>
    <w:rsid w:val="00A968A7"/>
    <w:rsid w:val="00A97327"/>
    <w:rsid w:val="00AB0762"/>
    <w:rsid w:val="00AB29F8"/>
    <w:rsid w:val="00AB51B0"/>
    <w:rsid w:val="00AB72D8"/>
    <w:rsid w:val="00AC198B"/>
    <w:rsid w:val="00AC1D71"/>
    <w:rsid w:val="00AC4033"/>
    <w:rsid w:val="00AC5B0A"/>
    <w:rsid w:val="00AD4D60"/>
    <w:rsid w:val="00AD637F"/>
    <w:rsid w:val="00AD7C3E"/>
    <w:rsid w:val="00AE0ACD"/>
    <w:rsid w:val="00AE1CA3"/>
    <w:rsid w:val="00AE2226"/>
    <w:rsid w:val="00AE3C77"/>
    <w:rsid w:val="00AE3E2F"/>
    <w:rsid w:val="00AE5B3C"/>
    <w:rsid w:val="00AE66AB"/>
    <w:rsid w:val="00AE68F2"/>
    <w:rsid w:val="00AE7BF6"/>
    <w:rsid w:val="00AF3692"/>
    <w:rsid w:val="00AF563C"/>
    <w:rsid w:val="00AF5E2B"/>
    <w:rsid w:val="00AF7125"/>
    <w:rsid w:val="00B01502"/>
    <w:rsid w:val="00B020F9"/>
    <w:rsid w:val="00B04894"/>
    <w:rsid w:val="00B04DFE"/>
    <w:rsid w:val="00B06308"/>
    <w:rsid w:val="00B06442"/>
    <w:rsid w:val="00B078D4"/>
    <w:rsid w:val="00B12284"/>
    <w:rsid w:val="00B12D4C"/>
    <w:rsid w:val="00B134F8"/>
    <w:rsid w:val="00B16861"/>
    <w:rsid w:val="00B174D6"/>
    <w:rsid w:val="00B21CEC"/>
    <w:rsid w:val="00B232E4"/>
    <w:rsid w:val="00B27C9A"/>
    <w:rsid w:val="00B27E3D"/>
    <w:rsid w:val="00B31177"/>
    <w:rsid w:val="00B34120"/>
    <w:rsid w:val="00B346A3"/>
    <w:rsid w:val="00B364CE"/>
    <w:rsid w:val="00B36572"/>
    <w:rsid w:val="00B36826"/>
    <w:rsid w:val="00B40EE2"/>
    <w:rsid w:val="00B415CB"/>
    <w:rsid w:val="00B41A86"/>
    <w:rsid w:val="00B42861"/>
    <w:rsid w:val="00B43A97"/>
    <w:rsid w:val="00B43BAC"/>
    <w:rsid w:val="00B44F47"/>
    <w:rsid w:val="00B5033E"/>
    <w:rsid w:val="00B56592"/>
    <w:rsid w:val="00B56D70"/>
    <w:rsid w:val="00B615BF"/>
    <w:rsid w:val="00B626BC"/>
    <w:rsid w:val="00B65A5C"/>
    <w:rsid w:val="00B75A8B"/>
    <w:rsid w:val="00B76DC0"/>
    <w:rsid w:val="00B770A8"/>
    <w:rsid w:val="00B80CAE"/>
    <w:rsid w:val="00B824B3"/>
    <w:rsid w:val="00B84071"/>
    <w:rsid w:val="00B8535A"/>
    <w:rsid w:val="00B855A5"/>
    <w:rsid w:val="00B90525"/>
    <w:rsid w:val="00B90BE3"/>
    <w:rsid w:val="00B90D41"/>
    <w:rsid w:val="00B917CC"/>
    <w:rsid w:val="00B93B3F"/>
    <w:rsid w:val="00B94FB7"/>
    <w:rsid w:val="00BA1241"/>
    <w:rsid w:val="00BA1291"/>
    <w:rsid w:val="00BA3C0B"/>
    <w:rsid w:val="00BA7600"/>
    <w:rsid w:val="00BB00C1"/>
    <w:rsid w:val="00BB11E0"/>
    <w:rsid w:val="00BB22F2"/>
    <w:rsid w:val="00BB29AD"/>
    <w:rsid w:val="00BC1FF4"/>
    <w:rsid w:val="00BC2A6C"/>
    <w:rsid w:val="00BC2FBC"/>
    <w:rsid w:val="00BC6DC7"/>
    <w:rsid w:val="00BD1031"/>
    <w:rsid w:val="00BE038D"/>
    <w:rsid w:val="00BE093D"/>
    <w:rsid w:val="00BE0C35"/>
    <w:rsid w:val="00BE2531"/>
    <w:rsid w:val="00BE2D6B"/>
    <w:rsid w:val="00BE30DD"/>
    <w:rsid w:val="00BE4C9C"/>
    <w:rsid w:val="00BE5300"/>
    <w:rsid w:val="00BE7194"/>
    <w:rsid w:val="00BF2FA8"/>
    <w:rsid w:val="00BF5CA4"/>
    <w:rsid w:val="00BF65D0"/>
    <w:rsid w:val="00C002D0"/>
    <w:rsid w:val="00C107DF"/>
    <w:rsid w:val="00C13BCD"/>
    <w:rsid w:val="00C16EC8"/>
    <w:rsid w:val="00C17541"/>
    <w:rsid w:val="00C207DE"/>
    <w:rsid w:val="00C20B6E"/>
    <w:rsid w:val="00C21EFC"/>
    <w:rsid w:val="00C24F33"/>
    <w:rsid w:val="00C27DDA"/>
    <w:rsid w:val="00C30824"/>
    <w:rsid w:val="00C36A59"/>
    <w:rsid w:val="00C3725A"/>
    <w:rsid w:val="00C40360"/>
    <w:rsid w:val="00C4044F"/>
    <w:rsid w:val="00C41760"/>
    <w:rsid w:val="00C52E5D"/>
    <w:rsid w:val="00C56D73"/>
    <w:rsid w:val="00C645F5"/>
    <w:rsid w:val="00C6495B"/>
    <w:rsid w:val="00C720BB"/>
    <w:rsid w:val="00C7548D"/>
    <w:rsid w:val="00C75B3F"/>
    <w:rsid w:val="00C75E1C"/>
    <w:rsid w:val="00C77E6A"/>
    <w:rsid w:val="00C84E5E"/>
    <w:rsid w:val="00C8703C"/>
    <w:rsid w:val="00C8739A"/>
    <w:rsid w:val="00C91C24"/>
    <w:rsid w:val="00C92913"/>
    <w:rsid w:val="00C96861"/>
    <w:rsid w:val="00CA1A3D"/>
    <w:rsid w:val="00CA3407"/>
    <w:rsid w:val="00CA39F3"/>
    <w:rsid w:val="00CA448C"/>
    <w:rsid w:val="00CA633D"/>
    <w:rsid w:val="00CB2CB6"/>
    <w:rsid w:val="00CB51F8"/>
    <w:rsid w:val="00CC1075"/>
    <w:rsid w:val="00CD027F"/>
    <w:rsid w:val="00CD267D"/>
    <w:rsid w:val="00CD314E"/>
    <w:rsid w:val="00CD34D6"/>
    <w:rsid w:val="00CD7F3F"/>
    <w:rsid w:val="00CE1856"/>
    <w:rsid w:val="00CE1AF2"/>
    <w:rsid w:val="00CE6280"/>
    <w:rsid w:val="00CE7B41"/>
    <w:rsid w:val="00CF0F4D"/>
    <w:rsid w:val="00CF52F3"/>
    <w:rsid w:val="00D05DFE"/>
    <w:rsid w:val="00D10259"/>
    <w:rsid w:val="00D10990"/>
    <w:rsid w:val="00D11350"/>
    <w:rsid w:val="00D12858"/>
    <w:rsid w:val="00D13523"/>
    <w:rsid w:val="00D143E0"/>
    <w:rsid w:val="00D14B70"/>
    <w:rsid w:val="00D15F86"/>
    <w:rsid w:val="00D16ECC"/>
    <w:rsid w:val="00D21532"/>
    <w:rsid w:val="00D23B04"/>
    <w:rsid w:val="00D2657B"/>
    <w:rsid w:val="00D266EB"/>
    <w:rsid w:val="00D30458"/>
    <w:rsid w:val="00D31880"/>
    <w:rsid w:val="00D31DD8"/>
    <w:rsid w:val="00D363AF"/>
    <w:rsid w:val="00D36ACF"/>
    <w:rsid w:val="00D3759A"/>
    <w:rsid w:val="00D3793F"/>
    <w:rsid w:val="00D437F6"/>
    <w:rsid w:val="00D4662A"/>
    <w:rsid w:val="00D46A08"/>
    <w:rsid w:val="00D477DA"/>
    <w:rsid w:val="00D50EE7"/>
    <w:rsid w:val="00D53C2D"/>
    <w:rsid w:val="00D546F6"/>
    <w:rsid w:val="00D625D9"/>
    <w:rsid w:val="00D63486"/>
    <w:rsid w:val="00D6532A"/>
    <w:rsid w:val="00D67DA6"/>
    <w:rsid w:val="00D728F1"/>
    <w:rsid w:val="00D7370E"/>
    <w:rsid w:val="00D76915"/>
    <w:rsid w:val="00D77B25"/>
    <w:rsid w:val="00D81A01"/>
    <w:rsid w:val="00D81EC6"/>
    <w:rsid w:val="00D82A8C"/>
    <w:rsid w:val="00D82FF5"/>
    <w:rsid w:val="00D833DA"/>
    <w:rsid w:val="00D843C4"/>
    <w:rsid w:val="00D8451B"/>
    <w:rsid w:val="00D84BA7"/>
    <w:rsid w:val="00D91904"/>
    <w:rsid w:val="00D9231A"/>
    <w:rsid w:val="00D925E5"/>
    <w:rsid w:val="00D93BB5"/>
    <w:rsid w:val="00D96B68"/>
    <w:rsid w:val="00DA2E77"/>
    <w:rsid w:val="00DB3A55"/>
    <w:rsid w:val="00DB3FE8"/>
    <w:rsid w:val="00DC11D5"/>
    <w:rsid w:val="00DC1BF5"/>
    <w:rsid w:val="00DC2043"/>
    <w:rsid w:val="00DC20B7"/>
    <w:rsid w:val="00DC3824"/>
    <w:rsid w:val="00DD04E6"/>
    <w:rsid w:val="00DD11BD"/>
    <w:rsid w:val="00DD26B4"/>
    <w:rsid w:val="00DD3147"/>
    <w:rsid w:val="00DD34D4"/>
    <w:rsid w:val="00DD4809"/>
    <w:rsid w:val="00DD6E7C"/>
    <w:rsid w:val="00DE03C2"/>
    <w:rsid w:val="00DE299C"/>
    <w:rsid w:val="00DE31E7"/>
    <w:rsid w:val="00DE7F81"/>
    <w:rsid w:val="00DF006C"/>
    <w:rsid w:val="00DF1595"/>
    <w:rsid w:val="00DF5543"/>
    <w:rsid w:val="00DF748E"/>
    <w:rsid w:val="00E022B3"/>
    <w:rsid w:val="00E02752"/>
    <w:rsid w:val="00E0439E"/>
    <w:rsid w:val="00E0461C"/>
    <w:rsid w:val="00E0520C"/>
    <w:rsid w:val="00E05BFE"/>
    <w:rsid w:val="00E06922"/>
    <w:rsid w:val="00E07C05"/>
    <w:rsid w:val="00E10186"/>
    <w:rsid w:val="00E102A0"/>
    <w:rsid w:val="00E13FF4"/>
    <w:rsid w:val="00E17F03"/>
    <w:rsid w:val="00E27C5B"/>
    <w:rsid w:val="00E344A2"/>
    <w:rsid w:val="00E345CC"/>
    <w:rsid w:val="00E34CF8"/>
    <w:rsid w:val="00E3574B"/>
    <w:rsid w:val="00E36437"/>
    <w:rsid w:val="00E41885"/>
    <w:rsid w:val="00E42159"/>
    <w:rsid w:val="00E42334"/>
    <w:rsid w:val="00E44070"/>
    <w:rsid w:val="00E441D3"/>
    <w:rsid w:val="00E44944"/>
    <w:rsid w:val="00E51A7C"/>
    <w:rsid w:val="00E54EF5"/>
    <w:rsid w:val="00E55436"/>
    <w:rsid w:val="00E60F9B"/>
    <w:rsid w:val="00E61084"/>
    <w:rsid w:val="00E64694"/>
    <w:rsid w:val="00E64FEF"/>
    <w:rsid w:val="00E664D8"/>
    <w:rsid w:val="00E66FE8"/>
    <w:rsid w:val="00E67939"/>
    <w:rsid w:val="00E71385"/>
    <w:rsid w:val="00E72163"/>
    <w:rsid w:val="00E7643C"/>
    <w:rsid w:val="00E76630"/>
    <w:rsid w:val="00E7733F"/>
    <w:rsid w:val="00E7744C"/>
    <w:rsid w:val="00E800FA"/>
    <w:rsid w:val="00E828A3"/>
    <w:rsid w:val="00E851E1"/>
    <w:rsid w:val="00E86005"/>
    <w:rsid w:val="00E86298"/>
    <w:rsid w:val="00E8671B"/>
    <w:rsid w:val="00E87FD6"/>
    <w:rsid w:val="00E96B07"/>
    <w:rsid w:val="00EA1A2E"/>
    <w:rsid w:val="00EA4CB6"/>
    <w:rsid w:val="00EA5D9B"/>
    <w:rsid w:val="00EA6851"/>
    <w:rsid w:val="00EA7753"/>
    <w:rsid w:val="00EA7F81"/>
    <w:rsid w:val="00EB170E"/>
    <w:rsid w:val="00EB1D29"/>
    <w:rsid w:val="00EB2783"/>
    <w:rsid w:val="00EB3484"/>
    <w:rsid w:val="00EB4289"/>
    <w:rsid w:val="00EB48FB"/>
    <w:rsid w:val="00EB5584"/>
    <w:rsid w:val="00EB7377"/>
    <w:rsid w:val="00EB7910"/>
    <w:rsid w:val="00EC012E"/>
    <w:rsid w:val="00EC03EE"/>
    <w:rsid w:val="00EC0B8F"/>
    <w:rsid w:val="00EC46FC"/>
    <w:rsid w:val="00ED18E6"/>
    <w:rsid w:val="00ED3C59"/>
    <w:rsid w:val="00ED431C"/>
    <w:rsid w:val="00ED5B50"/>
    <w:rsid w:val="00ED7286"/>
    <w:rsid w:val="00ED7A59"/>
    <w:rsid w:val="00ED7D86"/>
    <w:rsid w:val="00EE1870"/>
    <w:rsid w:val="00EF03E4"/>
    <w:rsid w:val="00EF1755"/>
    <w:rsid w:val="00EF1E2D"/>
    <w:rsid w:val="00F007C2"/>
    <w:rsid w:val="00F0305B"/>
    <w:rsid w:val="00F04E87"/>
    <w:rsid w:val="00F0580A"/>
    <w:rsid w:val="00F112B5"/>
    <w:rsid w:val="00F133D7"/>
    <w:rsid w:val="00F13FDC"/>
    <w:rsid w:val="00F14503"/>
    <w:rsid w:val="00F17F4A"/>
    <w:rsid w:val="00F203F3"/>
    <w:rsid w:val="00F2201B"/>
    <w:rsid w:val="00F2489C"/>
    <w:rsid w:val="00F27329"/>
    <w:rsid w:val="00F30576"/>
    <w:rsid w:val="00F36A82"/>
    <w:rsid w:val="00F36D5B"/>
    <w:rsid w:val="00F37B94"/>
    <w:rsid w:val="00F424A1"/>
    <w:rsid w:val="00F4250F"/>
    <w:rsid w:val="00F442BF"/>
    <w:rsid w:val="00F46407"/>
    <w:rsid w:val="00F46A1F"/>
    <w:rsid w:val="00F474B8"/>
    <w:rsid w:val="00F50220"/>
    <w:rsid w:val="00F51ACC"/>
    <w:rsid w:val="00F51C67"/>
    <w:rsid w:val="00F53D1D"/>
    <w:rsid w:val="00F54853"/>
    <w:rsid w:val="00F552BE"/>
    <w:rsid w:val="00F6064A"/>
    <w:rsid w:val="00F622C1"/>
    <w:rsid w:val="00F62C0F"/>
    <w:rsid w:val="00F6664A"/>
    <w:rsid w:val="00F70624"/>
    <w:rsid w:val="00F71DAF"/>
    <w:rsid w:val="00F73312"/>
    <w:rsid w:val="00F75215"/>
    <w:rsid w:val="00F75435"/>
    <w:rsid w:val="00F755FC"/>
    <w:rsid w:val="00F757DB"/>
    <w:rsid w:val="00F8263D"/>
    <w:rsid w:val="00F91900"/>
    <w:rsid w:val="00F91B8A"/>
    <w:rsid w:val="00F95027"/>
    <w:rsid w:val="00F95E29"/>
    <w:rsid w:val="00F977EF"/>
    <w:rsid w:val="00FA0486"/>
    <w:rsid w:val="00FA0FC6"/>
    <w:rsid w:val="00FA24C6"/>
    <w:rsid w:val="00FA337D"/>
    <w:rsid w:val="00FA3BAA"/>
    <w:rsid w:val="00FA4480"/>
    <w:rsid w:val="00FA6581"/>
    <w:rsid w:val="00FB051F"/>
    <w:rsid w:val="00FB25B6"/>
    <w:rsid w:val="00FB283D"/>
    <w:rsid w:val="00FB4F01"/>
    <w:rsid w:val="00FB6920"/>
    <w:rsid w:val="00FB7C78"/>
    <w:rsid w:val="00FC19A7"/>
    <w:rsid w:val="00FC27BE"/>
    <w:rsid w:val="00FC4D4A"/>
    <w:rsid w:val="00FC68B7"/>
    <w:rsid w:val="00FD3F9A"/>
    <w:rsid w:val="00FD47D5"/>
    <w:rsid w:val="00FD6AD0"/>
    <w:rsid w:val="00FD723F"/>
    <w:rsid w:val="00FD7CB3"/>
    <w:rsid w:val="00FD7D1B"/>
    <w:rsid w:val="00FE109E"/>
    <w:rsid w:val="00FE2870"/>
    <w:rsid w:val="00FE331E"/>
    <w:rsid w:val="00FE67A0"/>
    <w:rsid w:val="00FF33D4"/>
    <w:rsid w:val="00FF50DC"/>
    <w:rsid w:val="00FF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B0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7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11F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0F1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0F1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0F1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C1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C31"/>
  </w:style>
  <w:style w:type="paragraph" w:styleId="Footer">
    <w:name w:val="footer"/>
    <w:basedOn w:val="Normal"/>
    <w:link w:val="FooterChar"/>
    <w:uiPriority w:val="99"/>
    <w:unhideWhenUsed/>
    <w:rsid w:val="005C1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C31"/>
  </w:style>
  <w:style w:type="character" w:styleId="CommentReference">
    <w:name w:val="annotation reference"/>
    <w:basedOn w:val="DefaultParagraphFont"/>
    <w:uiPriority w:val="99"/>
    <w:semiHidden/>
    <w:unhideWhenUsed/>
    <w:rsid w:val="00AE0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AC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76D2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70F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17BFD"/>
  </w:style>
  <w:style w:type="paragraph" w:styleId="NormalWeb">
    <w:name w:val="Normal (Web)"/>
    <w:basedOn w:val="Normal"/>
    <w:uiPriority w:val="99"/>
    <w:unhideWhenUsed/>
    <w:rsid w:val="00566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erence-text">
    <w:name w:val="reference-text"/>
    <w:basedOn w:val="DefaultParagraphFont"/>
    <w:rsid w:val="00E441D3"/>
  </w:style>
  <w:style w:type="paragraph" w:customStyle="1" w:styleId="Default">
    <w:name w:val="Default"/>
    <w:rsid w:val="00BC2FBC"/>
    <w:pPr>
      <w:autoSpaceDE w:val="0"/>
      <w:autoSpaceDN w:val="0"/>
      <w:adjustRightInd w:val="0"/>
      <w:spacing w:after="0" w:line="240" w:lineRule="auto"/>
    </w:pPr>
    <w:rPr>
      <w:rFonts w:ascii="EUAlbertina" w:hAnsi="EUAlbertina" w:cs="EUAlbertina"/>
      <w:color w:val="000000"/>
      <w:sz w:val="24"/>
      <w:szCs w:val="24"/>
    </w:rPr>
  </w:style>
  <w:style w:type="paragraph" w:customStyle="1" w:styleId="CM4">
    <w:name w:val="CM4"/>
    <w:basedOn w:val="Default"/>
    <w:next w:val="Default"/>
    <w:uiPriority w:val="99"/>
    <w:rsid w:val="00BC2FBC"/>
    <w:rPr>
      <w:rFonts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2654E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71C20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09473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B0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71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11F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0F1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0F1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0F1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C1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C31"/>
  </w:style>
  <w:style w:type="paragraph" w:styleId="Footer">
    <w:name w:val="footer"/>
    <w:basedOn w:val="Normal"/>
    <w:link w:val="FooterChar"/>
    <w:uiPriority w:val="99"/>
    <w:unhideWhenUsed/>
    <w:rsid w:val="005C1C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C31"/>
  </w:style>
  <w:style w:type="character" w:styleId="CommentReference">
    <w:name w:val="annotation reference"/>
    <w:basedOn w:val="DefaultParagraphFont"/>
    <w:uiPriority w:val="99"/>
    <w:semiHidden/>
    <w:unhideWhenUsed/>
    <w:rsid w:val="00AE0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AC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76D2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70F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17BFD"/>
  </w:style>
  <w:style w:type="paragraph" w:styleId="NormalWeb">
    <w:name w:val="Normal (Web)"/>
    <w:basedOn w:val="Normal"/>
    <w:uiPriority w:val="99"/>
    <w:unhideWhenUsed/>
    <w:rsid w:val="00566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erence-text">
    <w:name w:val="reference-text"/>
    <w:basedOn w:val="DefaultParagraphFont"/>
    <w:rsid w:val="00E441D3"/>
  </w:style>
  <w:style w:type="paragraph" w:customStyle="1" w:styleId="Default">
    <w:name w:val="Default"/>
    <w:rsid w:val="00BC2FBC"/>
    <w:pPr>
      <w:autoSpaceDE w:val="0"/>
      <w:autoSpaceDN w:val="0"/>
      <w:adjustRightInd w:val="0"/>
      <w:spacing w:after="0" w:line="240" w:lineRule="auto"/>
    </w:pPr>
    <w:rPr>
      <w:rFonts w:ascii="EUAlbertina" w:hAnsi="EUAlbertina" w:cs="EUAlbertina"/>
      <w:color w:val="000000"/>
      <w:sz w:val="24"/>
      <w:szCs w:val="24"/>
    </w:rPr>
  </w:style>
  <w:style w:type="paragraph" w:customStyle="1" w:styleId="CM4">
    <w:name w:val="CM4"/>
    <w:basedOn w:val="Default"/>
    <w:next w:val="Default"/>
    <w:uiPriority w:val="99"/>
    <w:rsid w:val="00BC2FBC"/>
    <w:rPr>
      <w:rFonts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2654E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71C20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09473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146D0B-1814-41D8-B6F3-59010FF84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089</Words>
  <Characters>621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7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c-admin-arssege</dc:creator>
  <cp:lastModifiedBy>jrc-admin-arssege</cp:lastModifiedBy>
  <cp:revision>4</cp:revision>
  <cp:lastPrinted>2017-07-20T07:21:00Z</cp:lastPrinted>
  <dcterms:created xsi:type="dcterms:W3CDTF">2017-09-26T13:17:00Z</dcterms:created>
  <dcterms:modified xsi:type="dcterms:W3CDTF">2017-09-27T10:04:00Z</dcterms:modified>
</cp:coreProperties>
</file>